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D4C65" w14:textId="0807672A" w:rsidR="004C652C" w:rsidRPr="00680734" w:rsidRDefault="0054219F" w:rsidP="007712CD">
      <w:pPr>
        <w:rPr>
          <w:b/>
          <w:bCs/>
          <w:szCs w:val="24"/>
          <w:lang w:eastAsia="zh-CN"/>
        </w:rPr>
      </w:pPr>
      <w:r w:rsidRPr="00680734">
        <w:rPr>
          <w:rFonts w:hint="eastAsia"/>
          <w:b/>
          <w:bCs/>
          <w:szCs w:val="24"/>
          <w:lang w:eastAsia="zh-CN"/>
        </w:rPr>
        <w:t>S</w:t>
      </w:r>
      <w:r w:rsidRPr="00680734">
        <w:rPr>
          <w:b/>
          <w:bCs/>
          <w:szCs w:val="24"/>
          <w:lang w:eastAsia="zh-CN"/>
        </w:rPr>
        <w:t>upplementary Materials</w:t>
      </w:r>
    </w:p>
    <w:p w14:paraId="3AB1E8EB" w14:textId="77777777" w:rsidR="000A1114" w:rsidRDefault="000A1114" w:rsidP="007712CD">
      <w:pPr>
        <w:rPr>
          <w:b/>
          <w:bCs/>
          <w:sz w:val="20"/>
        </w:rPr>
      </w:pPr>
    </w:p>
    <w:p w14:paraId="3C9468FB" w14:textId="2403A3DC" w:rsidR="00B85B77" w:rsidRPr="00124FC1" w:rsidRDefault="000C71A7" w:rsidP="007712CD">
      <w:pPr>
        <w:rPr>
          <w:b/>
          <w:bCs/>
          <w:sz w:val="20"/>
        </w:rPr>
      </w:pPr>
      <w:r w:rsidRPr="00124FC1">
        <w:rPr>
          <w:rFonts w:hint="eastAsia"/>
          <w:b/>
          <w:bCs/>
          <w:sz w:val="20"/>
        </w:rPr>
        <w:t>T</w:t>
      </w:r>
      <w:r w:rsidRPr="00124FC1">
        <w:rPr>
          <w:b/>
          <w:bCs/>
          <w:sz w:val="20"/>
        </w:rPr>
        <w:t>able S1.</w:t>
      </w:r>
      <w:r w:rsidRPr="00124FC1">
        <w:rPr>
          <w:rFonts w:hint="eastAsia"/>
          <w:b/>
          <w:bCs/>
          <w:sz w:val="20"/>
        </w:rPr>
        <w:t xml:space="preserve"> </w:t>
      </w:r>
      <w:r w:rsidRPr="00124FC1">
        <w:rPr>
          <w:b/>
          <w:bCs/>
          <w:sz w:val="20"/>
        </w:rPr>
        <w:t>Characteristics of knee OA patients.</w:t>
      </w:r>
    </w:p>
    <w:tbl>
      <w:tblPr>
        <w:tblStyle w:val="a9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2552"/>
      </w:tblGrid>
      <w:tr w:rsidR="00B85B77" w:rsidRPr="00D129A2" w14:paraId="2E6BDE9A" w14:textId="77777777" w:rsidTr="00EE4F45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52EC2ECA" w14:textId="77777777" w:rsidR="00B85B77" w:rsidRPr="00D129A2" w:rsidRDefault="000C71A7" w:rsidP="007712CD">
            <w:pPr>
              <w:rPr>
                <w:sz w:val="16"/>
                <w:szCs w:val="16"/>
              </w:rPr>
            </w:pPr>
            <w:r w:rsidRPr="00D129A2">
              <w:rPr>
                <w:sz w:val="16"/>
                <w:szCs w:val="16"/>
              </w:rPr>
              <w:t>Characteristic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9CBE70E" w14:textId="77777777" w:rsidR="00B85B77" w:rsidRPr="00D129A2" w:rsidRDefault="000C71A7" w:rsidP="007712CD">
            <w:pPr>
              <w:rPr>
                <w:sz w:val="16"/>
                <w:szCs w:val="16"/>
              </w:rPr>
            </w:pPr>
            <w:r w:rsidRPr="00D129A2">
              <w:rPr>
                <w:sz w:val="16"/>
                <w:szCs w:val="16"/>
              </w:rPr>
              <w:t>Values</w:t>
            </w:r>
          </w:p>
        </w:tc>
      </w:tr>
      <w:tr w:rsidR="00B85B77" w:rsidRPr="00D129A2" w14:paraId="27AF8B35" w14:textId="77777777" w:rsidTr="00EE4F45">
        <w:tc>
          <w:tcPr>
            <w:tcW w:w="5670" w:type="dxa"/>
            <w:tcBorders>
              <w:top w:val="single" w:sz="4" w:space="0" w:color="auto"/>
            </w:tcBorders>
          </w:tcPr>
          <w:p w14:paraId="7B477D9A" w14:textId="77777777" w:rsidR="00B85B77" w:rsidRPr="00D129A2" w:rsidRDefault="000C71A7" w:rsidP="007712CD">
            <w:pPr>
              <w:rPr>
                <w:sz w:val="16"/>
                <w:szCs w:val="16"/>
              </w:rPr>
            </w:pPr>
            <w:r w:rsidRPr="00D129A2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0AA7DFA" w14:textId="77777777" w:rsidR="00B85B77" w:rsidRPr="00D129A2" w:rsidRDefault="000C71A7" w:rsidP="007712CD">
            <w:pPr>
              <w:rPr>
                <w:rFonts w:eastAsia="宋体"/>
                <w:sz w:val="16"/>
                <w:szCs w:val="16"/>
              </w:rPr>
            </w:pPr>
            <w:r w:rsidRPr="00D129A2">
              <w:rPr>
                <w:rFonts w:eastAsia="宋体"/>
                <w:sz w:val="16"/>
                <w:szCs w:val="16"/>
              </w:rPr>
              <w:t>30</w:t>
            </w:r>
          </w:p>
        </w:tc>
      </w:tr>
      <w:tr w:rsidR="00B85B77" w:rsidRPr="00D129A2" w14:paraId="5CD9E255" w14:textId="77777777" w:rsidTr="00EE4F45">
        <w:tc>
          <w:tcPr>
            <w:tcW w:w="5670" w:type="dxa"/>
          </w:tcPr>
          <w:p w14:paraId="147C2A41" w14:textId="77777777" w:rsidR="00B85B77" w:rsidRPr="00D129A2" w:rsidRDefault="000C71A7" w:rsidP="007712CD">
            <w:pPr>
              <w:rPr>
                <w:sz w:val="16"/>
                <w:szCs w:val="16"/>
              </w:rPr>
            </w:pPr>
            <w:r w:rsidRPr="00D129A2">
              <w:rPr>
                <w:sz w:val="16"/>
                <w:szCs w:val="16"/>
              </w:rPr>
              <w:t xml:space="preserve">Gender (Female), n (%) </w:t>
            </w:r>
          </w:p>
        </w:tc>
        <w:tc>
          <w:tcPr>
            <w:tcW w:w="2552" w:type="dxa"/>
          </w:tcPr>
          <w:p w14:paraId="7A6DAEDA" w14:textId="77777777" w:rsidR="00B85B77" w:rsidRPr="00D129A2" w:rsidRDefault="000C71A7" w:rsidP="007712CD">
            <w:pPr>
              <w:rPr>
                <w:sz w:val="16"/>
                <w:szCs w:val="16"/>
              </w:rPr>
            </w:pPr>
            <w:r w:rsidRPr="00D129A2">
              <w:rPr>
                <w:sz w:val="16"/>
                <w:szCs w:val="16"/>
              </w:rPr>
              <w:t>2</w:t>
            </w:r>
            <w:r w:rsidRPr="00D129A2">
              <w:rPr>
                <w:rFonts w:hint="eastAsia"/>
                <w:sz w:val="16"/>
                <w:szCs w:val="16"/>
                <w:lang w:eastAsia="zh-CN"/>
              </w:rPr>
              <w:t>1</w:t>
            </w:r>
            <w:r w:rsidRPr="00D129A2">
              <w:rPr>
                <w:sz w:val="16"/>
                <w:szCs w:val="16"/>
              </w:rPr>
              <w:t xml:space="preserve"> (</w:t>
            </w:r>
            <w:r w:rsidRPr="00D129A2">
              <w:rPr>
                <w:rFonts w:hint="eastAsia"/>
                <w:sz w:val="16"/>
                <w:szCs w:val="16"/>
                <w:lang w:eastAsia="zh-CN"/>
              </w:rPr>
              <w:t>70.0</w:t>
            </w:r>
            <w:r w:rsidRPr="00D129A2">
              <w:rPr>
                <w:sz w:val="16"/>
                <w:szCs w:val="16"/>
              </w:rPr>
              <w:t xml:space="preserve">)  </w:t>
            </w:r>
          </w:p>
        </w:tc>
      </w:tr>
      <w:tr w:rsidR="00B85B77" w:rsidRPr="00D129A2" w14:paraId="0DF57213" w14:textId="77777777" w:rsidTr="00EE4F45">
        <w:tc>
          <w:tcPr>
            <w:tcW w:w="5670" w:type="dxa"/>
          </w:tcPr>
          <w:p w14:paraId="2DCCC626" w14:textId="77777777" w:rsidR="00B85B77" w:rsidRPr="00D129A2" w:rsidRDefault="000C71A7" w:rsidP="007712CD">
            <w:pPr>
              <w:rPr>
                <w:sz w:val="16"/>
                <w:szCs w:val="16"/>
              </w:rPr>
            </w:pPr>
            <w:r w:rsidRPr="00D129A2">
              <w:rPr>
                <w:sz w:val="16"/>
                <w:szCs w:val="16"/>
              </w:rPr>
              <w:t xml:space="preserve">Weight, kg </w:t>
            </w:r>
          </w:p>
        </w:tc>
        <w:tc>
          <w:tcPr>
            <w:tcW w:w="2552" w:type="dxa"/>
          </w:tcPr>
          <w:p w14:paraId="23DA6F88" w14:textId="77777777" w:rsidR="00B85B77" w:rsidRPr="00D129A2" w:rsidRDefault="000C71A7" w:rsidP="007712CD">
            <w:pPr>
              <w:rPr>
                <w:sz w:val="16"/>
                <w:szCs w:val="16"/>
              </w:rPr>
            </w:pPr>
            <w:r w:rsidRPr="00D129A2">
              <w:rPr>
                <w:sz w:val="16"/>
                <w:szCs w:val="16"/>
              </w:rPr>
              <w:t>66.</w:t>
            </w:r>
            <w:r w:rsidRPr="00D129A2">
              <w:rPr>
                <w:rFonts w:hint="eastAsia"/>
                <w:sz w:val="16"/>
                <w:szCs w:val="16"/>
                <w:lang w:eastAsia="zh-CN"/>
              </w:rPr>
              <w:t>8</w:t>
            </w:r>
            <w:r w:rsidRPr="00D129A2">
              <w:rPr>
                <w:sz w:val="16"/>
                <w:szCs w:val="16"/>
              </w:rPr>
              <w:t xml:space="preserve"> ± </w:t>
            </w:r>
            <w:r w:rsidRPr="00D129A2">
              <w:rPr>
                <w:rFonts w:hint="eastAsia"/>
                <w:sz w:val="16"/>
                <w:szCs w:val="16"/>
                <w:lang w:eastAsia="zh-CN"/>
              </w:rPr>
              <w:t>11.5</w:t>
            </w:r>
            <w:r w:rsidRPr="00D129A2">
              <w:rPr>
                <w:sz w:val="16"/>
                <w:szCs w:val="16"/>
              </w:rPr>
              <w:t xml:space="preserve"> </w:t>
            </w:r>
          </w:p>
        </w:tc>
      </w:tr>
      <w:tr w:rsidR="00B85B77" w:rsidRPr="00D129A2" w14:paraId="4CF16E97" w14:textId="77777777" w:rsidTr="00EE4F45">
        <w:tc>
          <w:tcPr>
            <w:tcW w:w="5670" w:type="dxa"/>
          </w:tcPr>
          <w:p w14:paraId="1C260930" w14:textId="77777777" w:rsidR="00B85B77" w:rsidRPr="00D129A2" w:rsidRDefault="000C71A7" w:rsidP="007712CD">
            <w:pPr>
              <w:rPr>
                <w:sz w:val="16"/>
                <w:szCs w:val="16"/>
              </w:rPr>
            </w:pPr>
            <w:r w:rsidRPr="00D129A2">
              <w:rPr>
                <w:sz w:val="16"/>
                <w:szCs w:val="16"/>
              </w:rPr>
              <w:t xml:space="preserve">Height, cm </w:t>
            </w:r>
          </w:p>
        </w:tc>
        <w:tc>
          <w:tcPr>
            <w:tcW w:w="2552" w:type="dxa"/>
          </w:tcPr>
          <w:p w14:paraId="7A3B3872" w14:textId="77777777" w:rsidR="00B85B77" w:rsidRPr="00D129A2" w:rsidRDefault="000C71A7" w:rsidP="007712CD">
            <w:pPr>
              <w:rPr>
                <w:sz w:val="16"/>
                <w:szCs w:val="16"/>
              </w:rPr>
            </w:pPr>
            <w:r w:rsidRPr="00D129A2">
              <w:rPr>
                <w:sz w:val="16"/>
                <w:szCs w:val="16"/>
              </w:rPr>
              <w:t>15</w:t>
            </w:r>
            <w:r w:rsidRPr="00D129A2">
              <w:rPr>
                <w:rFonts w:hint="eastAsia"/>
                <w:sz w:val="16"/>
                <w:szCs w:val="16"/>
                <w:lang w:eastAsia="zh-CN"/>
              </w:rPr>
              <w:t>8.0</w:t>
            </w:r>
            <w:r w:rsidRPr="00D129A2">
              <w:rPr>
                <w:sz w:val="16"/>
                <w:szCs w:val="16"/>
              </w:rPr>
              <w:t xml:space="preserve"> ± </w:t>
            </w:r>
            <w:r w:rsidRPr="00D129A2">
              <w:rPr>
                <w:rFonts w:hint="eastAsia"/>
                <w:sz w:val="16"/>
                <w:szCs w:val="16"/>
                <w:lang w:eastAsia="zh-CN"/>
              </w:rPr>
              <w:t>7.6</w:t>
            </w:r>
            <w:r w:rsidRPr="00D129A2">
              <w:rPr>
                <w:sz w:val="16"/>
                <w:szCs w:val="16"/>
              </w:rPr>
              <w:t xml:space="preserve"> </w:t>
            </w:r>
          </w:p>
        </w:tc>
      </w:tr>
      <w:tr w:rsidR="00B85B77" w:rsidRPr="00D129A2" w14:paraId="60A1E252" w14:textId="77777777" w:rsidTr="00EE4F45">
        <w:tc>
          <w:tcPr>
            <w:tcW w:w="5670" w:type="dxa"/>
          </w:tcPr>
          <w:p w14:paraId="652C7663" w14:textId="77777777" w:rsidR="00B85B77" w:rsidRPr="00D129A2" w:rsidRDefault="000C71A7" w:rsidP="007712CD">
            <w:pPr>
              <w:rPr>
                <w:sz w:val="16"/>
                <w:szCs w:val="16"/>
              </w:rPr>
            </w:pPr>
            <w:r w:rsidRPr="00D129A2">
              <w:rPr>
                <w:sz w:val="16"/>
                <w:szCs w:val="16"/>
              </w:rPr>
              <w:t>Body mass index, kg/m</w:t>
            </w:r>
            <w:r w:rsidRPr="00D129A2">
              <w:rPr>
                <w:sz w:val="16"/>
                <w:szCs w:val="16"/>
                <w:vertAlign w:val="superscript"/>
              </w:rPr>
              <w:t xml:space="preserve">2  </w:t>
            </w:r>
            <w:r w:rsidRPr="00D129A2">
              <w:rPr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</w:tcPr>
          <w:p w14:paraId="75C6A481" w14:textId="77777777" w:rsidR="00B85B77" w:rsidRPr="00D129A2" w:rsidRDefault="000C71A7" w:rsidP="007712CD">
            <w:pPr>
              <w:rPr>
                <w:sz w:val="16"/>
                <w:szCs w:val="16"/>
              </w:rPr>
            </w:pPr>
            <w:r w:rsidRPr="00D129A2">
              <w:rPr>
                <w:rFonts w:eastAsia="宋体"/>
                <w:sz w:val="16"/>
                <w:szCs w:val="16"/>
              </w:rPr>
              <w:t>2</w:t>
            </w:r>
            <w:r w:rsidRPr="00D129A2">
              <w:rPr>
                <w:rFonts w:eastAsia="宋体" w:hint="eastAsia"/>
                <w:sz w:val="16"/>
                <w:szCs w:val="16"/>
                <w:lang w:eastAsia="zh-CN"/>
              </w:rPr>
              <w:t>6.7</w:t>
            </w:r>
            <w:r w:rsidRPr="00D129A2">
              <w:rPr>
                <w:sz w:val="16"/>
                <w:szCs w:val="16"/>
              </w:rPr>
              <w:t xml:space="preserve"> ± 3.</w:t>
            </w:r>
            <w:r w:rsidRPr="00D129A2">
              <w:rPr>
                <w:rFonts w:hint="eastAsia"/>
                <w:sz w:val="16"/>
                <w:szCs w:val="16"/>
                <w:lang w:eastAsia="zh-CN"/>
              </w:rPr>
              <w:t>9</w:t>
            </w:r>
            <w:r w:rsidRPr="00D129A2">
              <w:rPr>
                <w:sz w:val="16"/>
                <w:szCs w:val="16"/>
              </w:rPr>
              <w:t xml:space="preserve">  </w:t>
            </w:r>
          </w:p>
        </w:tc>
      </w:tr>
    </w:tbl>
    <w:p w14:paraId="3D744E90" w14:textId="77777777" w:rsidR="00B85B77" w:rsidRPr="00124FC1" w:rsidRDefault="00B85B77" w:rsidP="007712CD">
      <w:pPr>
        <w:rPr>
          <w:sz w:val="20"/>
        </w:rPr>
      </w:pPr>
    </w:p>
    <w:p w14:paraId="31F6BDEF" w14:textId="77777777" w:rsidR="00B85B77" w:rsidRPr="00124FC1" w:rsidRDefault="000C71A7" w:rsidP="007712CD">
      <w:pPr>
        <w:rPr>
          <w:b/>
          <w:sz w:val="20"/>
          <w:lang w:eastAsia="zh-CN"/>
        </w:rPr>
      </w:pPr>
      <w:r w:rsidRPr="00124FC1">
        <w:rPr>
          <w:b/>
          <w:sz w:val="20"/>
        </w:rPr>
        <w:t xml:space="preserve">Table S2. Primers for </w:t>
      </w:r>
      <w:proofErr w:type="spellStart"/>
      <w:r w:rsidRPr="00124FC1">
        <w:rPr>
          <w:b/>
          <w:sz w:val="20"/>
        </w:rPr>
        <w:t>qRT</w:t>
      </w:r>
      <w:proofErr w:type="spellEnd"/>
      <w:r w:rsidRPr="00124FC1">
        <w:rPr>
          <w:b/>
          <w:sz w:val="20"/>
        </w:rPr>
        <w:t>-PCR</w:t>
      </w:r>
    </w:p>
    <w:tbl>
      <w:tblPr>
        <w:tblStyle w:val="a9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842"/>
        <w:gridCol w:w="3261"/>
        <w:gridCol w:w="3402"/>
      </w:tblGrid>
      <w:tr w:rsidR="00B85B77" w:rsidRPr="00D129A2" w14:paraId="142D87BC" w14:textId="77777777" w:rsidTr="00213A22">
        <w:trPr>
          <w:trHeight w:val="20"/>
          <w:jc w:val="center"/>
        </w:trPr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A48789" w14:textId="77777777" w:rsidR="00B85B77" w:rsidRPr="00D129A2" w:rsidRDefault="000C71A7" w:rsidP="0050213C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Gene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F04FE9" w14:textId="77777777" w:rsidR="00B85B77" w:rsidRPr="00D129A2" w:rsidRDefault="000C71A7" w:rsidP="0050213C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Forward primer</w:t>
            </w:r>
          </w:p>
          <w:p w14:paraId="17367FE1" w14:textId="77777777" w:rsidR="00B85B77" w:rsidRPr="00D129A2" w:rsidRDefault="000C71A7" w:rsidP="0050213C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(5’-3’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D4933D" w14:textId="77777777" w:rsidR="00B85B77" w:rsidRPr="00D129A2" w:rsidRDefault="000C71A7" w:rsidP="0050213C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Reverse primer</w:t>
            </w:r>
          </w:p>
          <w:p w14:paraId="16213CFE" w14:textId="77777777" w:rsidR="00B85B77" w:rsidRPr="00D129A2" w:rsidRDefault="000C71A7" w:rsidP="0050213C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(5’-3’)</w:t>
            </w:r>
          </w:p>
        </w:tc>
      </w:tr>
      <w:tr w:rsidR="00B85B77" w:rsidRPr="00D129A2" w14:paraId="0122E5F8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F843" w14:textId="77777777" w:rsidR="00B85B77" w:rsidRPr="00D129A2" w:rsidRDefault="000C71A7" w:rsidP="007712CD">
            <w:pPr>
              <w:ind w:firstLine="400"/>
              <w:jc w:val="center"/>
              <w:rPr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hsa_circ_012523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E853" w14:textId="77777777" w:rsidR="00B85B77" w:rsidRPr="00D129A2" w:rsidRDefault="000C71A7" w:rsidP="007712CD">
            <w:pPr>
              <w:ind w:firstLine="400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ACCTGGCTATGAAGGAAGAT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84A7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CAACTCCTCTCTCTTCTGCTTG</w:t>
            </w:r>
          </w:p>
        </w:tc>
      </w:tr>
      <w:tr w:rsidR="00B85B77" w:rsidRPr="00D129A2" w14:paraId="1CA15BFF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12C4" w14:textId="77777777" w:rsidR="00B85B77" w:rsidRPr="00D129A2" w:rsidRDefault="000C71A7" w:rsidP="007712CD">
            <w:pPr>
              <w:ind w:firstLine="400"/>
              <w:jc w:val="center"/>
              <w:rPr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hsa_circ_00080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C178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GCCCATCCCATGGTGGAC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FCE2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CTGCCATTCTGAAGTTTGACCT</w:t>
            </w:r>
          </w:p>
        </w:tc>
      </w:tr>
      <w:tr w:rsidR="00B85B77" w:rsidRPr="00D129A2" w14:paraId="40A68AA4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FCB5" w14:textId="77777777" w:rsidR="00B85B77" w:rsidRPr="00D129A2" w:rsidRDefault="000C71A7" w:rsidP="007712CD">
            <w:pPr>
              <w:ind w:firstLine="400"/>
              <w:jc w:val="center"/>
              <w:rPr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hsa_circ_012325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9901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GCAGCACATAAGGATGGCA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688B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TTCCAAGCTATCTGTGTTGACCA</w:t>
            </w:r>
          </w:p>
        </w:tc>
      </w:tr>
      <w:tr w:rsidR="00B85B77" w:rsidRPr="00D129A2" w14:paraId="6BDB81E7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8FDE" w14:textId="77777777" w:rsidR="00B85B77" w:rsidRPr="00D129A2" w:rsidRDefault="000C71A7" w:rsidP="007712CD">
            <w:pPr>
              <w:ind w:firstLine="400"/>
              <w:jc w:val="center"/>
              <w:rPr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hsa_circ_000487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0CC5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CAATGCTAGGAGCGATGC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A23B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AATTTCTTCAACAGGTATCATCCAG</w:t>
            </w:r>
          </w:p>
        </w:tc>
      </w:tr>
      <w:tr w:rsidR="00B85B77" w:rsidRPr="00D129A2" w14:paraId="51176D9D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7E44" w14:textId="77777777" w:rsidR="00B85B77" w:rsidRPr="00D129A2" w:rsidRDefault="000C71A7" w:rsidP="007712CD">
            <w:pPr>
              <w:ind w:firstLine="400"/>
              <w:jc w:val="center"/>
              <w:rPr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hsa_circ_00043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E095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AAAATCGGTACCTGTTTCC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5A7D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ATTTCTGGGTGGGACTGCTT</w:t>
            </w:r>
          </w:p>
        </w:tc>
      </w:tr>
      <w:tr w:rsidR="00B85B77" w:rsidRPr="00D129A2" w14:paraId="7EFB4713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F1C9" w14:textId="77777777" w:rsidR="00B85B77" w:rsidRPr="00D129A2" w:rsidRDefault="000C71A7" w:rsidP="007712CD">
            <w:pPr>
              <w:ind w:firstLine="400"/>
              <w:jc w:val="center"/>
              <w:rPr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hsa_circ_000751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6604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CTCTGTACAATGCCGGTG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718E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TGAGTCCGCTGAAGAACTCG</w:t>
            </w:r>
          </w:p>
        </w:tc>
      </w:tr>
      <w:tr w:rsidR="00B85B77" w:rsidRPr="00D129A2" w14:paraId="0A2E4321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92BA" w14:textId="77777777" w:rsidR="00B85B77" w:rsidRPr="00D129A2" w:rsidRDefault="000C71A7" w:rsidP="007712CD">
            <w:pPr>
              <w:ind w:firstLine="400"/>
              <w:jc w:val="center"/>
              <w:rPr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hsa_circ_001459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8F8E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AAGCACCCAAGGAAAGCA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3E50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ACCAGCATCTTTCTTCGTTTTG</w:t>
            </w:r>
          </w:p>
        </w:tc>
      </w:tr>
      <w:tr w:rsidR="00B85B77" w:rsidRPr="00D129A2" w14:paraId="67CDB15A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0814" w14:textId="77777777" w:rsidR="00B85B77" w:rsidRPr="00D129A2" w:rsidRDefault="000C71A7" w:rsidP="007712CD">
            <w:pPr>
              <w:ind w:firstLine="400"/>
              <w:jc w:val="center"/>
              <w:rPr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hsa_circ_006677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BEDC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AAGTCATCTACATTTCAGGTG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BE5C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AACATTCTTTCCCCATACTGCTG</w:t>
            </w:r>
          </w:p>
        </w:tc>
      </w:tr>
      <w:tr w:rsidR="00B85B77" w:rsidRPr="00D129A2" w14:paraId="7C104F3F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B30B" w14:textId="77777777" w:rsidR="00B85B77" w:rsidRPr="00D129A2" w:rsidRDefault="000C71A7" w:rsidP="007712CD">
            <w:pPr>
              <w:ind w:firstLine="400"/>
              <w:jc w:val="center"/>
              <w:rPr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hsa_circ_000158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95AC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ACGAACATGGGGTTGTTCTC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B7CF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ATCACAGGATGCAGAAGGCAT</w:t>
            </w:r>
          </w:p>
        </w:tc>
      </w:tr>
      <w:tr w:rsidR="00B85B77" w:rsidRPr="00D129A2" w14:paraId="563B8582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15EE" w14:textId="77777777" w:rsidR="00B85B77" w:rsidRPr="00D129A2" w:rsidRDefault="000C71A7" w:rsidP="007712CD">
            <w:pPr>
              <w:ind w:firstLine="400"/>
              <w:jc w:val="center"/>
              <w:rPr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hsa_circ_000168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109F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GCAGAGGAAAATAAGAACACA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7056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TCAGCAAGGTTGTATCCACTCT</w:t>
            </w:r>
          </w:p>
        </w:tc>
      </w:tr>
      <w:tr w:rsidR="00B85B77" w:rsidRPr="00D129A2" w14:paraId="05AE1224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A624" w14:textId="77777777" w:rsidR="00B85B77" w:rsidRPr="00D129A2" w:rsidRDefault="000C71A7" w:rsidP="007712CD">
            <w:pPr>
              <w:ind w:firstLine="400"/>
              <w:jc w:val="center"/>
              <w:rPr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hsa_circ_00036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8BB8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CCAGAGGAACTGACACCATT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E71E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GCATGCTCAGCTATTACCAGGG</w:t>
            </w:r>
          </w:p>
        </w:tc>
      </w:tr>
      <w:tr w:rsidR="00B85B77" w:rsidRPr="00D129A2" w14:paraId="4B0DCFB7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90F3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GAPDH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71A7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GGAGCGAGATCCCTCCAAA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D010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  <w:lang w:eastAsia="zh-CN"/>
              </w:rPr>
            </w:pPr>
            <w:r w:rsidRPr="00D129A2">
              <w:rPr>
                <w:bCs/>
                <w:sz w:val="16"/>
                <w:szCs w:val="16"/>
              </w:rPr>
              <w:t>GGCTGTTGTCATACTTCTCATGG</w:t>
            </w:r>
          </w:p>
        </w:tc>
      </w:tr>
      <w:tr w:rsidR="00B85B77" w:rsidRPr="00D129A2" w14:paraId="1A1CE527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8F32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ACT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6AB4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CATGTACGTTGCTATCCAG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207C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CTCCTTAATGTCACGCACGAT</w:t>
            </w:r>
          </w:p>
        </w:tc>
      </w:tr>
      <w:tr w:rsidR="00B85B77" w:rsidRPr="00D129A2" w14:paraId="4CF6327E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D42B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U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6F01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CTCGCTTCGGCAGCA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5D18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AACGCTTCACGAATTTGCGT</w:t>
            </w:r>
          </w:p>
        </w:tc>
      </w:tr>
      <w:tr w:rsidR="00B85B77" w:rsidRPr="00D129A2" w14:paraId="06ABABCD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DE46" w14:textId="2DE797D6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MALAT</w:t>
            </w:r>
            <w:r w:rsidR="00C54506" w:rsidRPr="00D129A2">
              <w:rPr>
                <w:rFonts w:eastAsia="宋体"/>
                <w:bCs/>
                <w:sz w:val="16"/>
                <w:szCs w:val="16"/>
              </w:rPr>
              <w:t>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D662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GTCATAACCAGCCTGGCA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34DB" w14:textId="1860B309" w:rsidR="00B85B77" w:rsidRPr="00D129A2" w:rsidRDefault="00C54506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CGAAACATTGGCACACAGCA</w:t>
            </w:r>
          </w:p>
        </w:tc>
      </w:tr>
      <w:tr w:rsidR="00B85B77" w:rsidRPr="00D129A2" w14:paraId="1F8DFB3B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7CDE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MMP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F642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CCTACAAGGAGGCAGGCA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493A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CCCGTCACCTCCAATCCAAG</w:t>
            </w:r>
          </w:p>
        </w:tc>
      </w:tr>
      <w:tr w:rsidR="00B85B77" w:rsidRPr="00D129A2" w14:paraId="2FEDD914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D303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MMP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E5FF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TCCTGATGTGGGTGAATACAA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1B2F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GCCATCGTGAAGTCTGGTAAAAT</w:t>
            </w:r>
          </w:p>
        </w:tc>
      </w:tr>
      <w:tr w:rsidR="00B85B77" w:rsidRPr="00D129A2" w14:paraId="21F4EE0A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A99C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ACA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09B3D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GTGCCTATCAGGACAAGGT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5DA3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GATGCCTTTCACCACGACTTC</w:t>
            </w:r>
          </w:p>
        </w:tc>
      </w:tr>
      <w:tr w:rsidR="00B85B77" w:rsidRPr="00D129A2" w14:paraId="0A5E1A9B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B579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COL2A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B382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TCCTGCCGTTTCGC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3FD0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CATTATACCTCTGCCCATCCTG</w:t>
            </w:r>
          </w:p>
        </w:tc>
      </w:tr>
      <w:tr w:rsidR="00B85B77" w:rsidRPr="00D129A2" w14:paraId="24207538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7284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NFKB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135C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GAAGCACGAATGACAGAG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8F5B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GCTTGGCGGATTAGCTCTTTT</w:t>
            </w:r>
          </w:p>
        </w:tc>
      </w:tr>
      <w:tr w:rsidR="00B85B77" w:rsidRPr="00D129A2" w14:paraId="0230EEAD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B30C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  <w:lang w:eastAsia="zh-CN"/>
              </w:rPr>
            </w:pPr>
            <w:r w:rsidRPr="00D129A2">
              <w:rPr>
                <w:rFonts w:eastAsia="宋体"/>
                <w:bCs/>
                <w:sz w:val="16"/>
                <w:szCs w:val="16"/>
                <w:lang w:eastAsia="zh-CN"/>
              </w:rPr>
              <w:t>ENO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94B3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TGGTGTCTATCGAAGATCCC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597D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CCTTGGCGATCCTCTTTGG</w:t>
            </w:r>
          </w:p>
        </w:tc>
      </w:tr>
      <w:tr w:rsidR="00B85B77" w:rsidRPr="00D129A2" w14:paraId="0B076805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034B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  <w:lang w:eastAsia="zh-CN"/>
              </w:rPr>
            </w:pPr>
            <w:r w:rsidRPr="00D129A2">
              <w:rPr>
                <w:rFonts w:eastAsia="宋体"/>
                <w:bCs/>
                <w:sz w:val="16"/>
                <w:szCs w:val="16"/>
                <w:lang w:eastAsia="zh-CN"/>
              </w:rPr>
              <w:t>circNFKB1-D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20AE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GCCCATCCCATGGTGGAC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61D0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AAACATTTGTTCAGGCCTTCCC</w:t>
            </w:r>
          </w:p>
        </w:tc>
      </w:tr>
      <w:tr w:rsidR="00B85B77" w:rsidRPr="00D129A2" w14:paraId="380B993A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3A3E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  <w:lang w:eastAsia="zh-CN"/>
              </w:rPr>
            </w:pPr>
            <w:r w:rsidRPr="00D129A2">
              <w:rPr>
                <w:rFonts w:eastAsia="宋体"/>
                <w:bCs/>
                <w:sz w:val="16"/>
                <w:szCs w:val="16"/>
                <w:lang w:eastAsia="zh-CN"/>
              </w:rPr>
              <w:t>circNFKB1-C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3FBB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TGGGAAGGCCTGAACAAA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AF4B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GTAGTCCACCATGGGATGGG</w:t>
            </w:r>
          </w:p>
        </w:tc>
      </w:tr>
      <w:tr w:rsidR="00B85B77" w:rsidRPr="00D129A2" w14:paraId="1DABBAA3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1CC3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  <w:lang w:eastAsia="zh-CN"/>
              </w:rPr>
            </w:pPr>
            <w:r w:rsidRPr="00D129A2">
              <w:rPr>
                <w:rFonts w:eastAsia="宋体"/>
                <w:bCs/>
                <w:sz w:val="16"/>
                <w:szCs w:val="16"/>
                <w:lang w:eastAsia="zh-CN"/>
              </w:rPr>
              <w:t>GAPDH-D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44BF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CTGACTTCAACAGCGACA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4068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rFonts w:eastAsia="宋体"/>
                <w:bCs/>
                <w:sz w:val="16"/>
                <w:szCs w:val="16"/>
              </w:rPr>
              <w:t>CATGGTGTCTGAGCGATGTG</w:t>
            </w:r>
          </w:p>
        </w:tc>
      </w:tr>
      <w:tr w:rsidR="00B85B77" w:rsidRPr="00D129A2" w14:paraId="66E353BF" w14:textId="77777777" w:rsidTr="00213A22">
        <w:trPr>
          <w:trHeight w:val="20"/>
          <w:jc w:val="center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3C56C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  <w:lang w:eastAsia="zh-CN"/>
              </w:rPr>
            </w:pPr>
            <w:r w:rsidRPr="00D129A2">
              <w:rPr>
                <w:rFonts w:eastAsia="宋体"/>
                <w:bCs/>
                <w:sz w:val="16"/>
                <w:szCs w:val="16"/>
                <w:lang w:eastAsia="zh-CN"/>
              </w:rPr>
              <w:t>GAPDH-CP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9A1A4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GGAGCGAGATCCCTCCAAAA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AEF84" w14:textId="77777777" w:rsidR="00B85B77" w:rsidRPr="00D129A2" w:rsidRDefault="000C71A7" w:rsidP="007712CD">
            <w:pPr>
              <w:ind w:firstLine="400"/>
              <w:jc w:val="center"/>
              <w:rPr>
                <w:rFonts w:eastAsia="宋体"/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GGCTGTTGTCATACTTCTCATGG</w:t>
            </w:r>
          </w:p>
        </w:tc>
      </w:tr>
    </w:tbl>
    <w:p w14:paraId="5C84E732" w14:textId="77777777" w:rsidR="00B85B77" w:rsidRPr="00124FC1" w:rsidRDefault="00B85B77" w:rsidP="007712CD">
      <w:pPr>
        <w:rPr>
          <w:sz w:val="20"/>
        </w:rPr>
      </w:pPr>
    </w:p>
    <w:p w14:paraId="71A65BF4" w14:textId="77777777" w:rsidR="00B85B77" w:rsidRPr="00124FC1" w:rsidRDefault="000C71A7" w:rsidP="007712CD">
      <w:pPr>
        <w:rPr>
          <w:b/>
          <w:color w:val="000000"/>
          <w:sz w:val="20"/>
        </w:rPr>
      </w:pPr>
      <w:bookmarkStart w:id="0" w:name="OLE_LINK110"/>
      <w:bookmarkStart w:id="1" w:name="OLE_LINK111"/>
      <w:r w:rsidRPr="00124FC1">
        <w:rPr>
          <w:b/>
          <w:sz w:val="20"/>
        </w:rPr>
        <w:t>Table S3. Sequence of oligos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5959"/>
      </w:tblGrid>
      <w:tr w:rsidR="00B85B77" w:rsidRPr="00D129A2" w14:paraId="02DF8604" w14:textId="77777777" w:rsidTr="00EE4F45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62283F9" w14:textId="77777777" w:rsidR="00B85B77" w:rsidRPr="00D129A2" w:rsidRDefault="000C71A7" w:rsidP="007712CD">
            <w:pPr>
              <w:rPr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Oligo</w:t>
            </w:r>
          </w:p>
        </w:tc>
        <w:tc>
          <w:tcPr>
            <w:tcW w:w="5959" w:type="dxa"/>
            <w:tcBorders>
              <w:top w:val="single" w:sz="4" w:space="0" w:color="auto"/>
              <w:bottom w:val="single" w:sz="4" w:space="0" w:color="auto"/>
            </w:tcBorders>
          </w:tcPr>
          <w:p w14:paraId="452DA353" w14:textId="77777777" w:rsidR="00B85B77" w:rsidRPr="00D129A2" w:rsidRDefault="000C71A7" w:rsidP="007712CD">
            <w:pPr>
              <w:rPr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Sequence 5’-3’</w:t>
            </w:r>
          </w:p>
        </w:tc>
      </w:tr>
      <w:tr w:rsidR="00B85B77" w:rsidRPr="00D129A2" w14:paraId="17A44527" w14:textId="77777777" w:rsidTr="00EE4F45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5424F948" w14:textId="77777777" w:rsidR="00B85B77" w:rsidRPr="00D129A2" w:rsidRDefault="000C71A7" w:rsidP="007712CD">
            <w:pPr>
              <w:rPr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  <w:lang w:eastAsia="zh-CN"/>
              </w:rPr>
              <w:t>NC (ASO)</w:t>
            </w:r>
          </w:p>
        </w:tc>
        <w:tc>
          <w:tcPr>
            <w:tcW w:w="5959" w:type="dxa"/>
            <w:tcBorders>
              <w:top w:val="single" w:sz="4" w:space="0" w:color="auto"/>
            </w:tcBorders>
          </w:tcPr>
          <w:p w14:paraId="297C10FB" w14:textId="77777777" w:rsidR="00B85B77" w:rsidRPr="00D129A2" w:rsidRDefault="000C71A7" w:rsidP="007712CD">
            <w:pPr>
              <w:rPr>
                <w:bCs/>
                <w:sz w:val="16"/>
                <w:szCs w:val="16"/>
                <w:lang w:eastAsia="zh-CN"/>
              </w:rPr>
            </w:pPr>
            <w:bookmarkStart w:id="2" w:name="OLE_LINK132"/>
            <w:bookmarkStart w:id="3" w:name="OLE_LINK133"/>
            <w:r w:rsidRPr="00D129A2">
              <w:rPr>
                <w:rFonts w:hint="eastAsia"/>
                <w:bCs/>
                <w:sz w:val="16"/>
                <w:szCs w:val="16"/>
              </w:rPr>
              <w:t>UCUGAAGUUUGACCUGAGGG</w:t>
            </w:r>
            <w:bookmarkEnd w:id="2"/>
            <w:bookmarkEnd w:id="3"/>
          </w:p>
        </w:tc>
      </w:tr>
      <w:tr w:rsidR="00B85B77" w:rsidRPr="00D129A2" w14:paraId="235D79A6" w14:textId="77777777" w:rsidTr="00EE4F45">
        <w:trPr>
          <w:jc w:val="center"/>
        </w:trPr>
        <w:tc>
          <w:tcPr>
            <w:tcW w:w="2263" w:type="dxa"/>
          </w:tcPr>
          <w:p w14:paraId="13FDA616" w14:textId="77777777" w:rsidR="00B85B77" w:rsidRPr="00D129A2" w:rsidRDefault="000C71A7" w:rsidP="007712CD">
            <w:pPr>
              <w:rPr>
                <w:bCs/>
                <w:sz w:val="16"/>
                <w:szCs w:val="16"/>
                <w:lang w:eastAsia="zh-CN"/>
              </w:rPr>
            </w:pPr>
            <w:r w:rsidRPr="00D129A2">
              <w:rPr>
                <w:rFonts w:hint="eastAsia"/>
                <w:bCs/>
                <w:sz w:val="16"/>
                <w:szCs w:val="16"/>
                <w:lang w:eastAsia="zh-CN"/>
              </w:rPr>
              <w:t>A</w:t>
            </w:r>
            <w:r w:rsidRPr="00D129A2">
              <w:rPr>
                <w:bCs/>
                <w:sz w:val="16"/>
                <w:szCs w:val="16"/>
                <w:lang w:eastAsia="zh-CN"/>
              </w:rPr>
              <w:t>SO#1</w:t>
            </w:r>
          </w:p>
        </w:tc>
        <w:tc>
          <w:tcPr>
            <w:tcW w:w="5959" w:type="dxa"/>
          </w:tcPr>
          <w:p w14:paraId="04D96752" w14:textId="77777777" w:rsidR="00B85B77" w:rsidRPr="00D129A2" w:rsidRDefault="000C71A7" w:rsidP="007712CD">
            <w:pPr>
              <w:rPr>
                <w:bCs/>
                <w:sz w:val="16"/>
                <w:szCs w:val="16"/>
              </w:rPr>
            </w:pPr>
            <w:r w:rsidRPr="00D129A2">
              <w:rPr>
                <w:rFonts w:hint="eastAsia"/>
                <w:bCs/>
                <w:sz w:val="16"/>
                <w:szCs w:val="16"/>
              </w:rPr>
              <w:t>UCUGAAGUUUGACCUGAGGG</w:t>
            </w:r>
          </w:p>
        </w:tc>
      </w:tr>
      <w:tr w:rsidR="00B85B77" w:rsidRPr="00D129A2" w14:paraId="1DAA13F9" w14:textId="77777777" w:rsidTr="00EE4F45">
        <w:trPr>
          <w:jc w:val="center"/>
        </w:trPr>
        <w:tc>
          <w:tcPr>
            <w:tcW w:w="2263" w:type="dxa"/>
          </w:tcPr>
          <w:p w14:paraId="5410AC5F" w14:textId="77777777" w:rsidR="00B85B77" w:rsidRPr="00D129A2" w:rsidRDefault="000C71A7" w:rsidP="007712CD">
            <w:pPr>
              <w:rPr>
                <w:bCs/>
                <w:sz w:val="16"/>
                <w:szCs w:val="16"/>
                <w:lang w:eastAsia="zh-CN"/>
              </w:rPr>
            </w:pPr>
            <w:r w:rsidRPr="00D129A2">
              <w:rPr>
                <w:rFonts w:hint="eastAsia"/>
                <w:bCs/>
                <w:sz w:val="16"/>
                <w:szCs w:val="16"/>
                <w:lang w:eastAsia="zh-CN"/>
              </w:rPr>
              <w:t>A</w:t>
            </w:r>
            <w:r w:rsidRPr="00D129A2">
              <w:rPr>
                <w:bCs/>
                <w:sz w:val="16"/>
                <w:szCs w:val="16"/>
                <w:lang w:eastAsia="zh-CN"/>
              </w:rPr>
              <w:t>SO#2</w:t>
            </w:r>
          </w:p>
        </w:tc>
        <w:tc>
          <w:tcPr>
            <w:tcW w:w="5959" w:type="dxa"/>
          </w:tcPr>
          <w:p w14:paraId="1EB194E7" w14:textId="77777777" w:rsidR="00B85B77" w:rsidRPr="00D129A2" w:rsidRDefault="000C71A7" w:rsidP="007712CD">
            <w:pPr>
              <w:rPr>
                <w:bCs/>
                <w:sz w:val="16"/>
                <w:szCs w:val="16"/>
                <w:lang w:eastAsia="zh-CN"/>
              </w:rPr>
            </w:pPr>
            <w:r w:rsidRPr="00D129A2">
              <w:rPr>
                <w:rFonts w:hint="eastAsia"/>
                <w:bCs/>
                <w:sz w:val="16"/>
                <w:szCs w:val="16"/>
              </w:rPr>
              <w:t>CCAUUCUGAAGUUUGACCUG</w:t>
            </w:r>
          </w:p>
        </w:tc>
      </w:tr>
      <w:tr w:rsidR="00B85B77" w:rsidRPr="00D129A2" w14:paraId="6ACB9AB8" w14:textId="77777777" w:rsidTr="00EE4F45">
        <w:trPr>
          <w:jc w:val="center"/>
        </w:trPr>
        <w:tc>
          <w:tcPr>
            <w:tcW w:w="2263" w:type="dxa"/>
          </w:tcPr>
          <w:p w14:paraId="20CCF7D3" w14:textId="77777777" w:rsidR="00B85B77" w:rsidRPr="00D129A2" w:rsidRDefault="000C71A7" w:rsidP="007712CD">
            <w:pPr>
              <w:rPr>
                <w:bCs/>
                <w:sz w:val="16"/>
                <w:szCs w:val="16"/>
              </w:rPr>
            </w:pPr>
            <w:proofErr w:type="spellStart"/>
            <w:r w:rsidRPr="00D129A2">
              <w:rPr>
                <w:bCs/>
                <w:sz w:val="16"/>
                <w:szCs w:val="16"/>
              </w:rPr>
              <w:lastRenderedPageBreak/>
              <w:t>siNC</w:t>
            </w:r>
            <w:proofErr w:type="spellEnd"/>
          </w:p>
        </w:tc>
        <w:tc>
          <w:tcPr>
            <w:tcW w:w="5959" w:type="dxa"/>
          </w:tcPr>
          <w:p w14:paraId="724C0E40" w14:textId="77777777" w:rsidR="00B85B77" w:rsidRPr="00D129A2" w:rsidRDefault="000C71A7" w:rsidP="007712CD">
            <w:pPr>
              <w:rPr>
                <w:bCs/>
                <w:sz w:val="16"/>
                <w:szCs w:val="16"/>
                <w:lang w:eastAsia="zh-CN"/>
              </w:rPr>
            </w:pPr>
            <w:r w:rsidRPr="00D129A2">
              <w:rPr>
                <w:rFonts w:hint="eastAsia"/>
                <w:bCs/>
                <w:sz w:val="16"/>
                <w:szCs w:val="16"/>
              </w:rPr>
              <w:t>UUCUCCGAACGUGUCACGUTT</w:t>
            </w:r>
          </w:p>
        </w:tc>
      </w:tr>
      <w:tr w:rsidR="00B85B77" w:rsidRPr="00D129A2" w14:paraId="280935F0" w14:textId="77777777" w:rsidTr="00EE4F45">
        <w:trPr>
          <w:jc w:val="center"/>
        </w:trPr>
        <w:tc>
          <w:tcPr>
            <w:tcW w:w="2263" w:type="dxa"/>
          </w:tcPr>
          <w:p w14:paraId="1FFB6D39" w14:textId="77777777" w:rsidR="00B85B77" w:rsidRPr="00D129A2" w:rsidRDefault="000C71A7" w:rsidP="007712CD">
            <w:pPr>
              <w:rPr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siENO1-1</w:t>
            </w:r>
          </w:p>
        </w:tc>
        <w:tc>
          <w:tcPr>
            <w:tcW w:w="5959" w:type="dxa"/>
          </w:tcPr>
          <w:p w14:paraId="0B99D83C" w14:textId="77777777" w:rsidR="00B85B77" w:rsidRPr="00D129A2" w:rsidRDefault="000C71A7" w:rsidP="007712CD">
            <w:pPr>
              <w:rPr>
                <w:bCs/>
                <w:sz w:val="16"/>
                <w:szCs w:val="16"/>
                <w:lang w:eastAsia="zh-CN"/>
              </w:rPr>
            </w:pPr>
            <w:r w:rsidRPr="00D129A2">
              <w:rPr>
                <w:rFonts w:hint="eastAsia"/>
                <w:bCs/>
                <w:sz w:val="16"/>
                <w:szCs w:val="16"/>
              </w:rPr>
              <w:t>GCUGGCAACUCUGAAGUCATT</w:t>
            </w:r>
          </w:p>
        </w:tc>
      </w:tr>
      <w:tr w:rsidR="00B85B77" w:rsidRPr="00D129A2" w14:paraId="40ACAC3C" w14:textId="77777777" w:rsidTr="00EE4F45">
        <w:trPr>
          <w:jc w:val="center"/>
        </w:trPr>
        <w:tc>
          <w:tcPr>
            <w:tcW w:w="2263" w:type="dxa"/>
          </w:tcPr>
          <w:p w14:paraId="0466FE40" w14:textId="77777777" w:rsidR="00B85B77" w:rsidRPr="00D129A2" w:rsidRDefault="000C71A7" w:rsidP="007712CD">
            <w:pPr>
              <w:rPr>
                <w:bCs/>
                <w:sz w:val="16"/>
                <w:szCs w:val="16"/>
                <w:lang w:eastAsia="zh-CN"/>
              </w:rPr>
            </w:pPr>
            <w:r w:rsidRPr="00D129A2">
              <w:rPr>
                <w:rFonts w:hint="eastAsia"/>
                <w:bCs/>
                <w:sz w:val="16"/>
                <w:szCs w:val="16"/>
                <w:lang w:eastAsia="zh-CN"/>
              </w:rPr>
              <w:t>s</w:t>
            </w:r>
            <w:r w:rsidRPr="00D129A2">
              <w:rPr>
                <w:bCs/>
                <w:sz w:val="16"/>
                <w:szCs w:val="16"/>
                <w:lang w:eastAsia="zh-CN"/>
              </w:rPr>
              <w:t>iENO1-2</w:t>
            </w:r>
          </w:p>
        </w:tc>
        <w:tc>
          <w:tcPr>
            <w:tcW w:w="5959" w:type="dxa"/>
          </w:tcPr>
          <w:p w14:paraId="7E348A5A" w14:textId="77777777" w:rsidR="00B85B77" w:rsidRPr="00D129A2" w:rsidRDefault="000C71A7" w:rsidP="007712CD">
            <w:pPr>
              <w:rPr>
                <w:bCs/>
                <w:sz w:val="16"/>
                <w:szCs w:val="16"/>
                <w:lang w:eastAsia="zh-CN"/>
              </w:rPr>
            </w:pPr>
            <w:r w:rsidRPr="00D129A2">
              <w:rPr>
                <w:rFonts w:hint="eastAsia"/>
                <w:bCs/>
                <w:sz w:val="16"/>
                <w:szCs w:val="16"/>
              </w:rPr>
              <w:t>CCCAGUGGUGUCUAUCGAATT</w:t>
            </w:r>
          </w:p>
        </w:tc>
      </w:tr>
      <w:tr w:rsidR="00B85B77" w:rsidRPr="00D129A2" w14:paraId="6E983413" w14:textId="77777777" w:rsidTr="00EE4F45">
        <w:trPr>
          <w:jc w:val="center"/>
        </w:trPr>
        <w:tc>
          <w:tcPr>
            <w:tcW w:w="2263" w:type="dxa"/>
          </w:tcPr>
          <w:p w14:paraId="3B585848" w14:textId="77777777" w:rsidR="00B85B77" w:rsidRPr="00D129A2" w:rsidRDefault="000C71A7" w:rsidP="007712CD">
            <w:pPr>
              <w:rPr>
                <w:bCs/>
                <w:sz w:val="16"/>
                <w:szCs w:val="16"/>
                <w:lang w:eastAsia="zh-CN"/>
              </w:rPr>
            </w:pPr>
            <w:r w:rsidRPr="00D129A2">
              <w:rPr>
                <w:rFonts w:hint="eastAsia"/>
                <w:bCs/>
                <w:sz w:val="16"/>
                <w:szCs w:val="16"/>
                <w:lang w:eastAsia="zh-CN"/>
              </w:rPr>
              <w:t>c</w:t>
            </w:r>
            <w:r w:rsidRPr="00D129A2">
              <w:rPr>
                <w:bCs/>
                <w:sz w:val="16"/>
                <w:szCs w:val="16"/>
                <w:lang w:eastAsia="zh-CN"/>
              </w:rPr>
              <w:t>irc</w:t>
            </w:r>
            <w:r w:rsidRPr="00D129A2">
              <w:rPr>
                <w:rFonts w:hint="eastAsia"/>
                <w:bCs/>
                <w:sz w:val="16"/>
                <w:szCs w:val="16"/>
                <w:lang w:eastAsia="zh-CN"/>
              </w:rPr>
              <w:t>NFKB</w:t>
            </w:r>
            <w:r w:rsidRPr="00D129A2">
              <w:rPr>
                <w:bCs/>
                <w:sz w:val="16"/>
                <w:szCs w:val="16"/>
                <w:lang w:eastAsia="zh-CN"/>
              </w:rPr>
              <w:t>1 probe</w:t>
            </w:r>
          </w:p>
        </w:tc>
        <w:tc>
          <w:tcPr>
            <w:tcW w:w="5959" w:type="dxa"/>
          </w:tcPr>
          <w:p w14:paraId="473F9DDE" w14:textId="77777777" w:rsidR="00B85B77" w:rsidRPr="00D129A2" w:rsidRDefault="000C71A7" w:rsidP="007712CD">
            <w:pPr>
              <w:rPr>
                <w:bCs/>
                <w:sz w:val="16"/>
                <w:szCs w:val="16"/>
                <w:lang w:eastAsia="zh-CN"/>
              </w:rPr>
            </w:pPr>
            <w:r w:rsidRPr="00D129A2">
              <w:rPr>
                <w:rFonts w:hint="eastAsia"/>
                <w:bCs/>
                <w:sz w:val="16"/>
                <w:szCs w:val="16"/>
              </w:rPr>
              <w:t>UCUUCUGCCAUUCUGAAGUUUGACCUGAGGGUAAGA</w:t>
            </w:r>
          </w:p>
        </w:tc>
      </w:tr>
      <w:tr w:rsidR="00B85B77" w:rsidRPr="00D129A2" w14:paraId="70210AD8" w14:textId="77777777" w:rsidTr="00EE4F45">
        <w:trPr>
          <w:jc w:val="center"/>
        </w:trPr>
        <w:tc>
          <w:tcPr>
            <w:tcW w:w="2263" w:type="dxa"/>
          </w:tcPr>
          <w:p w14:paraId="6012A25B" w14:textId="77777777" w:rsidR="00B85B77" w:rsidRPr="00D129A2" w:rsidRDefault="000C71A7" w:rsidP="007712CD">
            <w:pPr>
              <w:rPr>
                <w:bCs/>
                <w:sz w:val="16"/>
                <w:szCs w:val="16"/>
                <w:lang w:eastAsia="zh-CN"/>
              </w:rPr>
            </w:pPr>
            <w:r w:rsidRPr="00D129A2">
              <w:rPr>
                <w:rFonts w:hint="eastAsia"/>
                <w:bCs/>
                <w:sz w:val="16"/>
                <w:szCs w:val="16"/>
                <w:lang w:eastAsia="zh-CN"/>
              </w:rPr>
              <w:t>A</w:t>
            </w:r>
            <w:r w:rsidRPr="00D129A2">
              <w:rPr>
                <w:bCs/>
                <w:sz w:val="16"/>
                <w:szCs w:val="16"/>
                <w:lang w:eastAsia="zh-CN"/>
              </w:rPr>
              <w:t xml:space="preserve">S </w:t>
            </w:r>
            <w:r w:rsidRPr="00D129A2">
              <w:rPr>
                <w:rFonts w:hint="eastAsia"/>
                <w:bCs/>
                <w:sz w:val="16"/>
                <w:szCs w:val="16"/>
                <w:lang w:eastAsia="zh-CN"/>
              </w:rPr>
              <w:t>probe</w:t>
            </w:r>
          </w:p>
        </w:tc>
        <w:tc>
          <w:tcPr>
            <w:tcW w:w="5959" w:type="dxa"/>
          </w:tcPr>
          <w:p w14:paraId="45EB54CD" w14:textId="77777777" w:rsidR="00B85B77" w:rsidRPr="00D129A2" w:rsidRDefault="000C71A7" w:rsidP="007712CD">
            <w:pPr>
              <w:rPr>
                <w:bCs/>
                <w:sz w:val="16"/>
                <w:szCs w:val="16"/>
              </w:rPr>
            </w:pPr>
            <w:r w:rsidRPr="00D129A2">
              <w:rPr>
                <w:rFonts w:hint="eastAsia"/>
                <w:bCs/>
                <w:sz w:val="16"/>
                <w:szCs w:val="16"/>
              </w:rPr>
              <w:t>UCUUACCCUCAGGUCAAACUUCAGAAUGGCAGAAGA</w:t>
            </w:r>
          </w:p>
        </w:tc>
      </w:tr>
      <w:tr w:rsidR="00B85B77" w:rsidRPr="00D129A2" w14:paraId="0B981C03" w14:textId="77777777" w:rsidTr="00EE4F45">
        <w:trPr>
          <w:jc w:val="center"/>
        </w:trPr>
        <w:tc>
          <w:tcPr>
            <w:tcW w:w="2263" w:type="dxa"/>
          </w:tcPr>
          <w:p w14:paraId="3EAA0086" w14:textId="77777777" w:rsidR="00B85B77" w:rsidRPr="00D129A2" w:rsidRDefault="000C71A7" w:rsidP="007712CD">
            <w:pPr>
              <w:rPr>
                <w:bCs/>
                <w:sz w:val="16"/>
                <w:szCs w:val="16"/>
                <w:lang w:eastAsia="zh-CN"/>
              </w:rPr>
            </w:pPr>
            <w:r w:rsidRPr="00D129A2">
              <w:rPr>
                <w:rFonts w:hint="eastAsia"/>
                <w:bCs/>
                <w:sz w:val="16"/>
                <w:szCs w:val="16"/>
                <w:lang w:eastAsia="zh-CN"/>
              </w:rPr>
              <w:t>circNFKB1 ISH probe</w:t>
            </w:r>
          </w:p>
        </w:tc>
        <w:tc>
          <w:tcPr>
            <w:tcW w:w="5959" w:type="dxa"/>
          </w:tcPr>
          <w:p w14:paraId="1AE2D87E" w14:textId="77777777" w:rsidR="00B85B77" w:rsidRPr="00D129A2" w:rsidRDefault="000C71A7" w:rsidP="007712CD">
            <w:pPr>
              <w:rPr>
                <w:bCs/>
                <w:sz w:val="16"/>
                <w:szCs w:val="16"/>
              </w:rPr>
            </w:pPr>
            <w:r w:rsidRPr="00D129A2">
              <w:rPr>
                <w:rFonts w:hint="eastAsia"/>
                <w:bCs/>
                <w:sz w:val="16"/>
                <w:szCs w:val="16"/>
              </w:rPr>
              <w:t>CATCTTCTGCCATTCTGAAGTTTGACCTGAGGGTAAGACT</w:t>
            </w:r>
          </w:p>
        </w:tc>
      </w:tr>
      <w:tr w:rsidR="00B85B77" w:rsidRPr="00D129A2" w14:paraId="4FF935CB" w14:textId="77777777" w:rsidTr="00EE4F45">
        <w:trPr>
          <w:jc w:val="center"/>
        </w:trPr>
        <w:tc>
          <w:tcPr>
            <w:tcW w:w="2263" w:type="dxa"/>
          </w:tcPr>
          <w:p w14:paraId="65776871" w14:textId="77777777" w:rsidR="00B85B77" w:rsidRPr="00D129A2" w:rsidRDefault="000C71A7" w:rsidP="007712CD">
            <w:pPr>
              <w:rPr>
                <w:bCs/>
                <w:sz w:val="16"/>
                <w:szCs w:val="16"/>
                <w:lang w:eastAsia="zh-CN"/>
              </w:rPr>
            </w:pPr>
            <w:r w:rsidRPr="00D129A2">
              <w:rPr>
                <w:bCs/>
                <w:sz w:val="16"/>
                <w:szCs w:val="16"/>
                <w:lang w:eastAsia="zh-CN"/>
              </w:rPr>
              <w:t>circNFKB1 FISH probe</w:t>
            </w:r>
          </w:p>
        </w:tc>
        <w:tc>
          <w:tcPr>
            <w:tcW w:w="5959" w:type="dxa"/>
          </w:tcPr>
          <w:p w14:paraId="30EEB096" w14:textId="1A2E30E5" w:rsidR="00B85B77" w:rsidRPr="00D129A2" w:rsidRDefault="000C71A7" w:rsidP="007712CD">
            <w:pPr>
              <w:rPr>
                <w:bCs/>
                <w:sz w:val="16"/>
                <w:szCs w:val="16"/>
              </w:rPr>
            </w:pPr>
            <w:r w:rsidRPr="00D129A2">
              <w:rPr>
                <w:bCs/>
                <w:sz w:val="16"/>
                <w:szCs w:val="16"/>
              </w:rPr>
              <w:t>TTCTGCCATTCTGAAGTTTGACCTGAGGGTA</w:t>
            </w:r>
          </w:p>
        </w:tc>
      </w:tr>
      <w:bookmarkEnd w:id="0"/>
      <w:bookmarkEnd w:id="1"/>
    </w:tbl>
    <w:p w14:paraId="26919BA4" w14:textId="3A934DB3" w:rsidR="000A1114" w:rsidRDefault="000A1114" w:rsidP="007712CD">
      <w:pPr>
        <w:rPr>
          <w:sz w:val="20"/>
          <w:lang w:eastAsia="zh-CN"/>
        </w:rPr>
      </w:pPr>
    </w:p>
    <w:p w14:paraId="4018AAE3" w14:textId="4AA8F5F7" w:rsidR="004B2709" w:rsidRPr="00B45335" w:rsidRDefault="00CC015A" w:rsidP="007712CD">
      <w:pPr>
        <w:rPr>
          <w:b/>
          <w:bCs/>
          <w:sz w:val="20"/>
          <w:lang w:eastAsia="zh-CN"/>
        </w:rPr>
      </w:pPr>
      <w:r w:rsidRPr="00B45335">
        <w:rPr>
          <w:rFonts w:hint="eastAsia"/>
          <w:b/>
          <w:bCs/>
          <w:sz w:val="20"/>
          <w:lang w:eastAsia="zh-CN"/>
        </w:rPr>
        <w:t>Table</w:t>
      </w:r>
      <w:r w:rsidRPr="00B45335">
        <w:rPr>
          <w:b/>
          <w:bCs/>
          <w:sz w:val="20"/>
          <w:lang w:eastAsia="zh-CN"/>
        </w:rPr>
        <w:t xml:space="preserve"> S4. </w:t>
      </w:r>
      <w:proofErr w:type="spellStart"/>
      <w:r w:rsidR="00255D51">
        <w:rPr>
          <w:b/>
          <w:bCs/>
          <w:sz w:val="20"/>
          <w:lang w:eastAsia="zh-CN"/>
        </w:rPr>
        <w:t>C</w:t>
      </w:r>
      <w:r w:rsidR="00255D51">
        <w:rPr>
          <w:rFonts w:hint="eastAsia"/>
          <w:b/>
          <w:bCs/>
          <w:sz w:val="20"/>
          <w:lang w:eastAsia="zh-CN"/>
        </w:rPr>
        <w:t>ir</w:t>
      </w:r>
      <w:r w:rsidR="00255D51">
        <w:rPr>
          <w:b/>
          <w:bCs/>
          <w:sz w:val="20"/>
          <w:lang w:eastAsia="zh-CN"/>
        </w:rPr>
        <w:t>cRNA</w:t>
      </w:r>
      <w:proofErr w:type="spellEnd"/>
      <w:r w:rsidR="00255D51">
        <w:rPr>
          <w:b/>
          <w:bCs/>
          <w:sz w:val="20"/>
          <w:lang w:eastAsia="zh-CN"/>
        </w:rPr>
        <w:t xml:space="preserve"> expression profile in IL-1</w:t>
      </w:r>
      <w:r w:rsidR="00255D51">
        <w:rPr>
          <w:rFonts w:hint="eastAsia"/>
          <w:b/>
          <w:bCs/>
          <w:sz w:val="20"/>
          <w:lang w:eastAsia="zh-CN"/>
        </w:rPr>
        <w:t>β</w:t>
      </w:r>
      <w:r w:rsidR="00255D51">
        <w:rPr>
          <w:rFonts w:hint="eastAsia"/>
          <w:b/>
          <w:bCs/>
          <w:sz w:val="20"/>
          <w:lang w:eastAsia="zh-CN"/>
        </w:rPr>
        <w:t>-st</w:t>
      </w:r>
      <w:r w:rsidR="00255D51">
        <w:rPr>
          <w:b/>
          <w:bCs/>
          <w:sz w:val="20"/>
          <w:lang w:eastAsia="zh-CN"/>
        </w:rPr>
        <w:t>imulated human primary chondrocytes.</w:t>
      </w:r>
    </w:p>
    <w:tbl>
      <w:tblPr>
        <w:tblW w:w="7979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889"/>
        <w:gridCol w:w="1134"/>
        <w:gridCol w:w="616"/>
        <w:gridCol w:w="1497"/>
        <w:gridCol w:w="1646"/>
        <w:gridCol w:w="1197"/>
      </w:tblGrid>
      <w:tr w:rsidR="000454CE" w:rsidRPr="005D7848" w14:paraId="1A118704" w14:textId="77777777" w:rsidTr="000454CE">
        <w:trPr>
          <w:trHeight w:val="371"/>
        </w:trPr>
        <w:tc>
          <w:tcPr>
            <w:tcW w:w="18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4BD9D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bookmarkStart w:id="4" w:name="OLE_LINK5"/>
            <w:bookmarkStart w:id="5" w:name="OLE_LINK6"/>
            <w:bookmarkStart w:id="6" w:name="OLE_LINK7"/>
            <w:proofErr w:type="spellStart"/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CircBaseI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F7194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proofErr w:type="spellStart"/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FoldChange</w:t>
            </w:r>
            <w:proofErr w:type="spellEnd"/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912C8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Style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6532CC" w14:textId="6FF9A9CA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proofErr w:type="spellStart"/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Normalized_</w:t>
            </w:r>
            <w:r w:rsidR="005D7848"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PBS</w:t>
            </w:r>
            <w:proofErr w:type="spellEnd"/>
          </w:p>
        </w:tc>
        <w:tc>
          <w:tcPr>
            <w:tcW w:w="1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5A7F18" w14:textId="2A7667BA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Normalized_</w:t>
            </w:r>
            <w:r w:rsidR="005D7848"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IL-1</w:t>
            </w:r>
            <w:r w:rsidR="005D7848" w:rsidRPr="005D7848"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β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CAA46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FDR</w:t>
            </w:r>
          </w:p>
        </w:tc>
      </w:tr>
      <w:tr w:rsidR="000454CE" w:rsidRPr="005D7848" w14:paraId="463B69A2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738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14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848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1.161730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2DD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71C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592166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51E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7112224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375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14571296</w:t>
            </w:r>
          </w:p>
        </w:tc>
      </w:tr>
      <w:tr w:rsidR="000454CE" w:rsidRPr="005D7848" w14:paraId="7414F11D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36B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14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37D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14271356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F73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dow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FD2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0.433413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D0FD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.4804167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366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43817499</w:t>
            </w:r>
          </w:p>
        </w:tc>
      </w:tr>
      <w:tr w:rsidR="000454CE" w:rsidRPr="005D7848" w14:paraId="55F63D38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E97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20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9E1A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3450222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070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dow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E77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5.5373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9C5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.3541738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6C1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30166588</w:t>
            </w:r>
          </w:p>
        </w:tc>
      </w:tr>
      <w:tr w:rsidR="000454CE" w:rsidRPr="005D7848" w14:paraId="35D06A3D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7F75" w14:textId="453E65F9" w:rsidR="00BD2912" w:rsidRPr="005D7848" w:rsidRDefault="00B53165" w:rsidP="00DF6004">
            <w:pPr>
              <w:jc w:val="center"/>
              <w:rPr>
                <w:rFonts w:eastAsia="DengXian"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i/>
                <w:iCs/>
                <w:color w:val="000000"/>
                <w:sz w:val="16"/>
                <w:szCs w:val="16"/>
                <w:lang w:eastAsia="zh-CN"/>
              </w:rPr>
              <w:t>U</w:t>
            </w:r>
            <w:r>
              <w:rPr>
                <w:rFonts w:eastAsia="DengXian"/>
                <w:i/>
                <w:iCs/>
                <w:color w:val="000000"/>
                <w:sz w:val="16"/>
                <w:szCs w:val="16"/>
                <w:lang w:eastAsia="zh-CN"/>
              </w:rPr>
              <w:t>nidentifi</w:t>
            </w:r>
            <w:r w:rsidR="000454CE">
              <w:rPr>
                <w:rFonts w:eastAsia="DengXian"/>
                <w:i/>
                <w:iCs/>
                <w:color w:val="000000"/>
                <w:sz w:val="16"/>
                <w:szCs w:val="16"/>
                <w:lang w:eastAsia="zh-CN"/>
              </w:rPr>
              <w:t>ed circRN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485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0.565518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793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089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4229762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AD48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.5646182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5DC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30279832</w:t>
            </w:r>
          </w:p>
        </w:tc>
      </w:tr>
      <w:tr w:rsidR="000454CE" w:rsidRPr="005D7848" w14:paraId="5F492B3D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77A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7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230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7.0430775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F51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6CBD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8882500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726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3164446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4E1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7441955</w:t>
            </w:r>
          </w:p>
        </w:tc>
      </w:tr>
      <w:tr w:rsidR="000454CE" w:rsidRPr="005D7848" w14:paraId="6F00463E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ABAD" w14:textId="1CE78282" w:rsidR="00BD2912" w:rsidRPr="005D7848" w:rsidRDefault="000454CE" w:rsidP="00DF6004">
            <w:pPr>
              <w:jc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i/>
                <w:iCs/>
                <w:color w:val="000000"/>
                <w:sz w:val="16"/>
                <w:szCs w:val="16"/>
                <w:lang w:eastAsia="zh-CN"/>
              </w:rPr>
              <w:t>U</w:t>
            </w:r>
            <w:r>
              <w:rPr>
                <w:rFonts w:eastAsia="DengXian"/>
                <w:i/>
                <w:iCs/>
                <w:color w:val="000000"/>
                <w:sz w:val="16"/>
                <w:szCs w:val="16"/>
                <w:lang w:eastAsia="zh-CN"/>
              </w:rPr>
              <w:t>nidentified circRN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8AF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1.36660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C62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78C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592166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284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83459054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4E2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18328446</w:t>
            </w:r>
          </w:p>
        </w:tc>
      </w:tr>
      <w:tr w:rsidR="000454CE" w:rsidRPr="005D7848" w14:paraId="569B2F5B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ABD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129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A3A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1702467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8E1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FB5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.31122624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849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8.14229198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05E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9633442</w:t>
            </w:r>
          </w:p>
        </w:tc>
      </w:tr>
      <w:tr w:rsidR="000454CE" w:rsidRPr="005D7848" w14:paraId="718AA8B5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97F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2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02A8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.4227018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90F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2F5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.52976394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4ED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8.33968087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068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3191313</w:t>
            </w:r>
          </w:p>
        </w:tc>
      </w:tr>
      <w:tr w:rsidR="000454CE" w:rsidRPr="005D7848" w14:paraId="4BC1C8CA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1A2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1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914D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.9666519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0FD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6EE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.9548275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EF9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5.717090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FD0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0209723</w:t>
            </w:r>
          </w:p>
        </w:tc>
      </w:tr>
      <w:tr w:rsidR="000454CE" w:rsidRPr="005D7848" w14:paraId="0D98B6A2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BFA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7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46A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.8972914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033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9EAF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.1631845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DB6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90861137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BCF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25074288</w:t>
            </w:r>
          </w:p>
        </w:tc>
      </w:tr>
      <w:tr w:rsidR="000454CE" w:rsidRPr="005D7848" w14:paraId="2699C84D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1E2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1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EE4D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4256525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C50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960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19947627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8D7A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4.1873269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348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13686016</w:t>
            </w:r>
          </w:p>
        </w:tc>
      </w:tr>
      <w:tr w:rsidR="000454CE" w:rsidRPr="005D7848" w14:paraId="6F3B7446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F57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125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1FC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4.156207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9A3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EF8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24673612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C28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8.75913228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616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1952743</w:t>
            </w:r>
          </w:p>
        </w:tc>
      </w:tr>
      <w:tr w:rsidR="000454CE" w:rsidRPr="005D7848" w14:paraId="65C5F4C3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82B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106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F9F8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.3109682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63C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9EF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.4804167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4E5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41513913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F71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2883252</w:t>
            </w:r>
          </w:p>
        </w:tc>
      </w:tr>
      <w:tr w:rsidR="000454CE" w:rsidRPr="005D7848" w14:paraId="732AEB82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BAA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1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5DC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3424842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379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753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4.370204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065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03.949927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DEC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.16097E-06</w:t>
            </w:r>
          </w:p>
        </w:tc>
      </w:tr>
      <w:tr w:rsidR="000454CE" w:rsidRPr="005D7848" w14:paraId="06B037FE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CB4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109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953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3766875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90A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442A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.0362917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011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6618752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60C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45749215</w:t>
            </w:r>
          </w:p>
        </w:tc>
      </w:tr>
      <w:tr w:rsidR="000454CE" w:rsidRPr="005D7848" w14:paraId="0FA34697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B74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1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B49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2475959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A11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288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2.784318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6A1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1.2224186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99B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4047888</w:t>
            </w:r>
          </w:p>
        </w:tc>
      </w:tr>
      <w:tr w:rsidR="000454CE" w:rsidRPr="005D7848" w14:paraId="4A550E4E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CB2D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4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B1B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.1380377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673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6EA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94385939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20A8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1.811473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A4C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1064043</w:t>
            </w:r>
          </w:p>
        </w:tc>
      </w:tr>
      <w:tr w:rsidR="000454CE" w:rsidRPr="005D7848" w14:paraId="526AF3EA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A02D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7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893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.8072846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847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2E6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.52976394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4AA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8.9318475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3CCA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37138423</w:t>
            </w:r>
          </w:p>
        </w:tc>
      </w:tr>
      <w:tr w:rsidR="000454CE" w:rsidRPr="005D7848" w14:paraId="7A102EB9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2C6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7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B35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.6971306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BDE8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4FD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56605565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B2F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2.090069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428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10545925</w:t>
            </w:r>
          </w:p>
        </w:tc>
      </w:tr>
      <w:tr w:rsidR="000454CE" w:rsidRPr="005D7848" w14:paraId="564DA64D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7A4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4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857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.8433878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DE0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7EED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.30025810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31A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6.555993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883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12691192</w:t>
            </w:r>
          </w:p>
        </w:tc>
      </w:tr>
      <w:tr w:rsidR="000454CE" w:rsidRPr="005D7848" w14:paraId="1A9EFE4A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C46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135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4E3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152982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A6B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A0CD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8.7482828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C3C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1.9060926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3A9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2642986</w:t>
            </w:r>
          </w:p>
        </w:tc>
      </w:tr>
      <w:tr w:rsidR="000454CE" w:rsidRPr="005D7848" w14:paraId="307A5CE2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164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8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FE7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1954919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2D6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dow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23F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2.9148735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4FC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5167084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AD6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1149551</w:t>
            </w:r>
          </w:p>
        </w:tc>
      </w:tr>
      <w:tr w:rsidR="000454CE" w:rsidRPr="005D7848" w14:paraId="28711063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109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8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FA4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9.292590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631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701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8882500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332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6.302070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032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.17031E-07</w:t>
            </w:r>
          </w:p>
        </w:tc>
      </w:tr>
      <w:tr w:rsidR="000454CE" w:rsidRPr="005D7848" w14:paraId="5D4EE4C3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620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1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C50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9.3538091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4A1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8A6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74020836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CD0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7.00730582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A5C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16572649</w:t>
            </w:r>
          </w:p>
        </w:tc>
      </w:tr>
      <w:tr w:rsidR="000454CE" w:rsidRPr="005D7848" w14:paraId="2E18BDBC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F76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3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5F1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.0774422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8A38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401D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.42114505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741A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6.7040353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BB9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45751962</w:t>
            </w:r>
          </w:p>
        </w:tc>
      </w:tr>
      <w:tr w:rsidR="000454CE" w:rsidRPr="005D7848" w14:paraId="4146535A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AC2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2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5AB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126445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772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dow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B88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7.874407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582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98694448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8C7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28171016</w:t>
            </w:r>
          </w:p>
        </w:tc>
      </w:tr>
      <w:tr w:rsidR="000454CE" w:rsidRPr="005D7848" w14:paraId="17FCABB6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898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1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70F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17069856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D7C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657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.1631845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03C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7.22936833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038A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250519</w:t>
            </w:r>
          </w:p>
        </w:tc>
      </w:tr>
      <w:tr w:rsidR="000454CE" w:rsidRPr="005D7848" w14:paraId="43515086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322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2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20F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9749981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74BB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6B9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00626213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78D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7.888368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E3D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36230575</w:t>
            </w:r>
          </w:p>
        </w:tc>
      </w:tr>
      <w:tr w:rsidR="000454CE" w:rsidRPr="005D7848" w14:paraId="6D805838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FF1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126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E36D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3681345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9DE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371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.52976394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C34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9.795423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44A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4361454</w:t>
            </w:r>
          </w:p>
        </w:tc>
      </w:tr>
      <w:tr w:rsidR="000454CE" w:rsidRPr="005D7848" w14:paraId="5557DD3E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3F2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36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4D9A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3610290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E4A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dow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025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7.5817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90E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34111830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BF9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31848247</w:t>
            </w:r>
          </w:p>
        </w:tc>
      </w:tr>
      <w:tr w:rsidR="000454CE" w:rsidRPr="005D7848" w14:paraId="0BA3D9C2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883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6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28C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8770162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2F0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47B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.882244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88E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3.0029935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FA0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7211737</w:t>
            </w:r>
          </w:p>
        </w:tc>
      </w:tr>
      <w:tr w:rsidR="000454CE" w:rsidRPr="005D7848" w14:paraId="3D20AC74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A5D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113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549A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765949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4FC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dow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F86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5631808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955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49347224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5CC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12442439</w:t>
            </w:r>
          </w:p>
        </w:tc>
      </w:tr>
      <w:tr w:rsidR="000454CE" w:rsidRPr="005D7848" w14:paraId="3D435D12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B21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20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A29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2.152007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2B7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097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6344643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F6C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7.8215350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A38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164915</w:t>
            </w:r>
          </w:p>
        </w:tc>
      </w:tr>
      <w:tr w:rsidR="000454CE" w:rsidRPr="005D7848" w14:paraId="2FF3FF62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574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8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8A4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4494825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83B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D1E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8.93889717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781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1.9101675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FCD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9197792</w:t>
            </w:r>
          </w:p>
        </w:tc>
      </w:tr>
      <w:tr w:rsidR="000454CE" w:rsidRPr="005D7848" w14:paraId="5802E7DE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1C8E" w14:textId="7DFE6194" w:rsidR="00BD2912" w:rsidRPr="005D7848" w:rsidRDefault="000454CE" w:rsidP="00DF6004">
            <w:pPr>
              <w:jc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i/>
                <w:iCs/>
                <w:color w:val="000000"/>
                <w:sz w:val="16"/>
                <w:szCs w:val="16"/>
                <w:lang w:eastAsia="zh-CN"/>
              </w:rPr>
              <w:lastRenderedPageBreak/>
              <w:t>U</w:t>
            </w:r>
            <w:r>
              <w:rPr>
                <w:rFonts w:eastAsia="DengXian"/>
                <w:i/>
                <w:iCs/>
                <w:color w:val="000000"/>
                <w:sz w:val="16"/>
                <w:szCs w:val="16"/>
                <w:lang w:eastAsia="zh-CN"/>
              </w:rPr>
              <w:t>nidentified circRN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2DC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1345364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F6D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B3BA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7.2501046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AD8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79.5230516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EE6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0401645</w:t>
            </w:r>
          </w:p>
        </w:tc>
      </w:tr>
      <w:tr w:rsidR="000454CE" w:rsidRPr="005D7848" w14:paraId="67BA166E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12A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4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BFA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.9047900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62C8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740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15012905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68C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0.584979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469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1152836</w:t>
            </w:r>
          </w:p>
        </w:tc>
      </w:tr>
      <w:tr w:rsidR="000454CE" w:rsidRPr="005D7848" w14:paraId="750539E3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5DB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3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4B6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1.30296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615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40C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91644844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957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0.4616115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DBCD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40611E-05</w:t>
            </w:r>
          </w:p>
        </w:tc>
      </w:tr>
      <w:tr w:rsidR="000454CE" w:rsidRPr="005D7848" w14:paraId="0DEDCC99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A16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1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6E6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8.284720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5C2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6D0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8459524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75F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7.08132666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749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9561114</w:t>
            </w:r>
          </w:p>
        </w:tc>
      </w:tr>
      <w:tr w:rsidR="000454CE" w:rsidRPr="005D7848" w14:paraId="3669BB68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CEF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119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EC9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1899808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9654D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dow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0BE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7.70521656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30A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.4557431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3B4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45929984</w:t>
            </w:r>
          </w:p>
        </w:tc>
      </w:tr>
      <w:tr w:rsidR="000454CE" w:rsidRPr="005D7848" w14:paraId="68DA5C80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497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6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958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.4566429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F39A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295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.41200806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087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1.818660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1A6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6994051</w:t>
            </w:r>
          </w:p>
        </w:tc>
      </w:tr>
      <w:tr w:rsidR="000454CE" w:rsidRPr="005D7848" w14:paraId="79D9D5BA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8E5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9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A83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6840771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2FA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37C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9.4253198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3E1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5.3151259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8A6A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4424225</w:t>
            </w:r>
          </w:p>
        </w:tc>
      </w:tr>
      <w:tr w:rsidR="000454CE" w:rsidRPr="005D7848" w14:paraId="0E36E68B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3CE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5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F3E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1091474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4EF8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2B1A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8882500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A685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.47754187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16DD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23593925</w:t>
            </w:r>
          </w:p>
        </w:tc>
      </w:tr>
      <w:tr w:rsidR="000454CE" w:rsidRPr="005D7848" w14:paraId="2C521B82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163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0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E02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.1277659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01F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5DFA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0725834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417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8.5864169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956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22620166</w:t>
            </w:r>
          </w:p>
        </w:tc>
      </w:tr>
      <w:tr w:rsidR="000454CE" w:rsidRPr="005D7848" w14:paraId="4115DA7D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1F9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7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99C8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.0925698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6BC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1D7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.11096249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265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0.947896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54A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2339957</w:t>
            </w:r>
          </w:p>
        </w:tc>
      </w:tr>
      <w:tr w:rsidR="000454CE" w:rsidRPr="005D7848" w14:paraId="6FC1DF81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CF3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66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168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9.4291862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555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E70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49347224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1F5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.7373335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0DD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42866389</w:t>
            </w:r>
          </w:p>
        </w:tc>
      </w:tr>
      <w:tr w:rsidR="000454CE" w:rsidRPr="005D7848" w14:paraId="4B29A8D6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3A3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123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7EA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.5838610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D51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D0A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22062508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857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0.2148753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1EE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9062879</w:t>
            </w:r>
          </w:p>
        </w:tc>
      </w:tr>
      <w:tr w:rsidR="000454CE" w:rsidRPr="005D7848" w14:paraId="0C37DCDC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EB9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4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8B8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7.18933588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DFD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19D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8459524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EAF5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1437294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914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40334537</w:t>
            </w:r>
          </w:p>
        </w:tc>
      </w:tr>
      <w:tr w:rsidR="000454CE" w:rsidRPr="005D7848" w14:paraId="28FF6209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A0C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67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6E4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9821545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09F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1C18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.85117086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B1B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7.468917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849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44733187</w:t>
            </w:r>
          </w:p>
        </w:tc>
      </w:tr>
      <w:tr w:rsidR="000454CE" w:rsidRPr="005D7848" w14:paraId="30A3DE8A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AA3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72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82D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.0107639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1EA8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FC9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1148810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9D8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8.51239616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080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9005499</w:t>
            </w:r>
          </w:p>
        </w:tc>
      </w:tr>
      <w:tr w:rsidR="000454CE" w:rsidRPr="005D7848" w14:paraId="3365B61B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154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6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FA7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.6844812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468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663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.01018067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2FDD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4.137979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EE9A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03433882</w:t>
            </w:r>
          </w:p>
        </w:tc>
      </w:tr>
      <w:tr w:rsidR="000454CE" w:rsidRPr="005D7848" w14:paraId="7DE7BACA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03DF" w14:textId="64A214D9" w:rsidR="00BD2912" w:rsidRPr="005D7848" w:rsidRDefault="000454CE" w:rsidP="00DF6004">
            <w:pPr>
              <w:jc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i/>
                <w:iCs/>
                <w:color w:val="000000"/>
                <w:sz w:val="16"/>
                <w:szCs w:val="16"/>
                <w:lang w:eastAsia="zh-CN"/>
              </w:rPr>
              <w:t>U</w:t>
            </w:r>
            <w:r>
              <w:rPr>
                <w:rFonts w:eastAsia="DengXian"/>
                <w:i/>
                <w:iCs/>
                <w:color w:val="000000"/>
                <w:sz w:val="16"/>
                <w:szCs w:val="16"/>
                <w:lang w:eastAsia="zh-CN"/>
              </w:rPr>
              <w:t>nidentified circRNA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35E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.8231575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5EE7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995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.33237505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0668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4644863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83E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21388178</w:t>
            </w:r>
          </w:p>
        </w:tc>
      </w:tr>
      <w:tr w:rsidR="000454CE" w:rsidRPr="005D7848" w14:paraId="27973C8F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D13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7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26A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1.214453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D41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C83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4441250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2A8F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.08276408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AE9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37202259</w:t>
            </w:r>
          </w:p>
        </w:tc>
      </w:tr>
      <w:tr w:rsidR="000454CE" w:rsidRPr="005D7848" w14:paraId="019E6689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F6CA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4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24D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3.605070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0FF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92B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4441250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CA8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1684030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527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39131324</w:t>
            </w:r>
          </w:p>
        </w:tc>
      </w:tr>
      <w:tr w:rsidR="000454CE" w:rsidRPr="005D7848" w14:paraId="7B26CFF4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531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87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CD8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2885922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288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B7C0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1.134161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274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39.9240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AEAD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28681961</w:t>
            </w:r>
          </w:p>
        </w:tc>
      </w:tr>
      <w:tr w:rsidR="000454CE" w:rsidRPr="005D7848" w14:paraId="1A6509F7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AAD2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6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81D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6835027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94F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6D01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88120043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709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.9463405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37A8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38214646</w:t>
            </w:r>
          </w:p>
        </w:tc>
      </w:tr>
      <w:tr w:rsidR="000454CE" w:rsidRPr="005D7848" w14:paraId="2FDD0BD6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0BB8" w14:textId="16A0BD37" w:rsidR="00BD2912" w:rsidRPr="005D7848" w:rsidRDefault="000454CE" w:rsidP="00DF6004">
            <w:pPr>
              <w:jc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i/>
                <w:iCs/>
                <w:color w:val="000000"/>
                <w:sz w:val="16"/>
                <w:szCs w:val="16"/>
                <w:lang w:eastAsia="zh-CN"/>
              </w:rPr>
              <w:t>U</w:t>
            </w:r>
            <w:r>
              <w:rPr>
                <w:rFonts w:eastAsia="DengXian"/>
                <w:i/>
                <w:iCs/>
                <w:color w:val="000000"/>
                <w:sz w:val="16"/>
                <w:szCs w:val="16"/>
                <w:lang w:eastAsia="zh-CN"/>
              </w:rPr>
              <w:t>nidentified circRNA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52DB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.4245197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6A9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AE5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22062508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77B4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2.0900699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1966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1216813</w:t>
            </w:r>
          </w:p>
        </w:tc>
      </w:tr>
      <w:tr w:rsidR="000454CE" w:rsidRPr="005D7848" w14:paraId="582823C7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E9E8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123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4008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5.067418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54D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7F1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4229762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7E0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.51383358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E03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048959905</w:t>
            </w:r>
          </w:p>
        </w:tc>
      </w:tr>
      <w:tr w:rsidR="000454CE" w:rsidRPr="005D7848" w14:paraId="190ED368" w14:textId="77777777" w:rsidTr="000454CE">
        <w:trPr>
          <w:trHeight w:val="110"/>
        </w:trPr>
        <w:tc>
          <w:tcPr>
            <w:tcW w:w="18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F17C29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i/>
                <w:iCs/>
                <w:color w:val="000000"/>
                <w:sz w:val="16"/>
                <w:szCs w:val="16"/>
                <w:lang w:eastAsia="zh-CN" w:bidi="ar"/>
              </w:rPr>
              <w:t>hsa_circ_00036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C7A40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7.1576560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ED5EFC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up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61E8B3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.2699723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28FE4E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6.3092575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B0EA07" w14:textId="77777777" w:rsidR="00BD2912" w:rsidRPr="005D7848" w:rsidRDefault="00BD2912" w:rsidP="00DF6004">
            <w:pPr>
              <w:jc w:val="center"/>
              <w:textAlignment w:val="center"/>
              <w:rPr>
                <w:rFonts w:eastAsia="DengXian"/>
                <w:color w:val="000000"/>
                <w:sz w:val="16"/>
                <w:szCs w:val="16"/>
              </w:rPr>
            </w:pPr>
            <w:r w:rsidRPr="005D7848"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9.6905E-06</w:t>
            </w:r>
          </w:p>
        </w:tc>
      </w:tr>
      <w:bookmarkEnd w:id="4"/>
      <w:bookmarkEnd w:id="5"/>
      <w:bookmarkEnd w:id="6"/>
    </w:tbl>
    <w:p w14:paraId="4EB364DA" w14:textId="77777777" w:rsidR="004B2709" w:rsidRDefault="004B2709" w:rsidP="007712CD">
      <w:pPr>
        <w:rPr>
          <w:sz w:val="20"/>
          <w:lang w:eastAsia="zh-CN"/>
        </w:rPr>
      </w:pPr>
    </w:p>
    <w:p w14:paraId="6E0E5F12" w14:textId="77777777" w:rsidR="000A1114" w:rsidRDefault="000A1114">
      <w:pPr>
        <w:rPr>
          <w:sz w:val="20"/>
          <w:lang w:eastAsia="zh-CN"/>
        </w:rPr>
      </w:pPr>
      <w:r>
        <w:rPr>
          <w:sz w:val="20"/>
          <w:lang w:eastAsia="zh-CN"/>
        </w:rPr>
        <w:br w:type="page"/>
      </w:r>
    </w:p>
    <w:p w14:paraId="38623272" w14:textId="736C41FB" w:rsidR="000A1114" w:rsidRPr="000A1114" w:rsidRDefault="000A1114" w:rsidP="000A1114">
      <w:pPr>
        <w:rPr>
          <w:b/>
          <w:bCs/>
          <w:sz w:val="20"/>
          <w:lang w:eastAsia="zh-CN"/>
        </w:rPr>
      </w:pPr>
      <w:r w:rsidRPr="000A1114">
        <w:rPr>
          <w:rFonts w:hint="eastAsia"/>
          <w:b/>
          <w:bCs/>
          <w:sz w:val="20"/>
          <w:lang w:eastAsia="zh-CN"/>
        </w:rPr>
        <w:lastRenderedPageBreak/>
        <w:t>S</w:t>
      </w:r>
      <w:r w:rsidRPr="000A1114">
        <w:rPr>
          <w:b/>
          <w:bCs/>
          <w:sz w:val="20"/>
          <w:lang w:eastAsia="zh-CN"/>
        </w:rPr>
        <w:t>upplementary Figures</w:t>
      </w:r>
    </w:p>
    <w:p w14:paraId="2A361176" w14:textId="1CFCE977" w:rsidR="000A1114" w:rsidRPr="00124FC1" w:rsidRDefault="00F458BE" w:rsidP="000A1114">
      <w:pPr>
        <w:rPr>
          <w:sz w:val="20"/>
        </w:rPr>
      </w:pPr>
      <w:r>
        <w:rPr>
          <w:noProof/>
          <w:sz w:val="20"/>
        </w:rPr>
        <w:drawing>
          <wp:inline distT="0" distB="0" distL="0" distR="0" wp14:anchorId="2D954037" wp14:editId="4AD23E9C">
            <wp:extent cx="5270500" cy="2982595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8B1BB" w14:textId="52564B4C" w:rsidR="000A1114" w:rsidRPr="00124FC1" w:rsidRDefault="00D23F2B" w:rsidP="000A1114">
      <w:pPr>
        <w:rPr>
          <w:sz w:val="20"/>
        </w:rPr>
      </w:pPr>
      <w:r>
        <w:rPr>
          <w:b/>
          <w:bCs/>
          <w:sz w:val="20"/>
        </w:rPr>
        <w:t>F</w:t>
      </w:r>
      <w:r>
        <w:rPr>
          <w:rFonts w:hint="eastAsia"/>
          <w:b/>
          <w:bCs/>
          <w:sz w:val="20"/>
          <w:lang w:eastAsia="zh-CN"/>
        </w:rPr>
        <w:t>ig</w:t>
      </w:r>
      <w:r w:rsidR="00250EA4">
        <w:rPr>
          <w:b/>
          <w:bCs/>
          <w:sz w:val="20"/>
          <w:lang w:eastAsia="zh-CN"/>
        </w:rPr>
        <w:t xml:space="preserve">. </w:t>
      </w:r>
      <w:r>
        <w:rPr>
          <w:b/>
          <w:bCs/>
          <w:sz w:val="20"/>
          <w:lang w:eastAsia="zh-CN"/>
        </w:rPr>
        <w:t>S</w:t>
      </w:r>
      <w:r w:rsidR="000A1114" w:rsidRPr="00124FC1">
        <w:rPr>
          <w:b/>
          <w:bCs/>
          <w:sz w:val="20"/>
        </w:rPr>
        <w:t>1. D</w:t>
      </w:r>
      <w:r w:rsidR="000A1114" w:rsidRPr="00124FC1">
        <w:rPr>
          <w:rFonts w:hint="eastAsia"/>
          <w:b/>
          <w:bCs/>
          <w:sz w:val="20"/>
        </w:rPr>
        <w:t>e</w:t>
      </w:r>
      <w:r w:rsidR="000A1114" w:rsidRPr="00124FC1">
        <w:rPr>
          <w:b/>
          <w:bCs/>
          <w:sz w:val="20"/>
        </w:rPr>
        <w:t>livery of circNFKB1 aggravates osteoarthritis progression.</w:t>
      </w:r>
      <w:r w:rsidR="000A1114" w:rsidRPr="00124FC1">
        <w:rPr>
          <w:sz w:val="20"/>
        </w:rPr>
        <w:t xml:space="preserve"> (a) In situ hybridization (ISH) of </w:t>
      </w:r>
      <w:r w:rsidR="000A1114" w:rsidRPr="00124FC1">
        <w:rPr>
          <w:rFonts w:hint="eastAsia"/>
          <w:sz w:val="20"/>
        </w:rPr>
        <w:t>circ</w:t>
      </w:r>
      <w:r w:rsidR="000A1114" w:rsidRPr="00124FC1">
        <w:rPr>
          <w:sz w:val="20"/>
        </w:rPr>
        <w:t>NFKB1 in sections of cartilage in which Ad-Ctrl or Ad-circNFKB1 was delivered intra-</w:t>
      </w:r>
      <w:proofErr w:type="spellStart"/>
      <w:r w:rsidR="000A1114" w:rsidRPr="00124FC1">
        <w:rPr>
          <w:sz w:val="20"/>
        </w:rPr>
        <w:t>articularly</w:t>
      </w:r>
      <w:proofErr w:type="spellEnd"/>
      <w:r w:rsidR="000A1114" w:rsidRPr="00124FC1">
        <w:rPr>
          <w:sz w:val="20"/>
        </w:rPr>
        <w:t xml:space="preserve"> (IA). Scale bar, 100 </w:t>
      </w:r>
      <w:proofErr w:type="spellStart"/>
      <w:r w:rsidR="000A1114" w:rsidRPr="00124FC1">
        <w:rPr>
          <w:sz w:val="20"/>
        </w:rPr>
        <w:t>μm</w:t>
      </w:r>
      <w:proofErr w:type="spellEnd"/>
      <w:r w:rsidR="000A1114" w:rsidRPr="00124FC1">
        <w:rPr>
          <w:sz w:val="20"/>
        </w:rPr>
        <w:t xml:space="preserve">. (b) </w:t>
      </w:r>
      <w:proofErr w:type="spellStart"/>
      <w:r w:rsidR="000A1114" w:rsidRPr="00124FC1">
        <w:rPr>
          <w:sz w:val="20"/>
        </w:rPr>
        <w:t>MicroCT</w:t>
      </w:r>
      <w:proofErr w:type="spellEnd"/>
      <w:r w:rsidR="000A1114" w:rsidRPr="00124FC1">
        <w:rPr>
          <w:sz w:val="20"/>
        </w:rPr>
        <w:t xml:space="preserve"> images showing the osteophy</w:t>
      </w:r>
      <w:r w:rsidR="000A1114" w:rsidRPr="00124FC1">
        <w:rPr>
          <w:rFonts w:hint="eastAsia"/>
          <w:sz w:val="20"/>
        </w:rPr>
        <w:t>te</w:t>
      </w:r>
      <w:r w:rsidR="000A1114" w:rsidRPr="00124FC1">
        <w:rPr>
          <w:sz w:val="20"/>
        </w:rPr>
        <w:t xml:space="preserve"> formation in sham- or DMM-operated mice subjected to IA injection with Ad-Ctrl or Ad-circNFKB1. (n = 5 mice per group). For a and b, representative images are shown.</w:t>
      </w:r>
    </w:p>
    <w:p w14:paraId="3AD75948" w14:textId="77777777" w:rsidR="000A1114" w:rsidRPr="00124FC1" w:rsidRDefault="000A1114" w:rsidP="000A1114">
      <w:pPr>
        <w:rPr>
          <w:sz w:val="20"/>
        </w:rPr>
      </w:pPr>
      <w:r w:rsidRPr="00124FC1">
        <w:rPr>
          <w:sz w:val="20"/>
        </w:rPr>
        <w:br w:type="page"/>
      </w:r>
    </w:p>
    <w:p w14:paraId="7288ECDB" w14:textId="0CFDCD24" w:rsidR="000A1114" w:rsidRPr="00124FC1" w:rsidRDefault="004D7A4C" w:rsidP="000A1114">
      <w:pPr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7FB3A7A7" wp14:editId="0B634F10">
            <wp:extent cx="5270500" cy="30359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3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37543" w14:textId="620604DD" w:rsidR="000A1114" w:rsidRPr="00124FC1" w:rsidRDefault="00D23F2B" w:rsidP="000A1114">
      <w:pPr>
        <w:rPr>
          <w:sz w:val="20"/>
        </w:rPr>
      </w:pPr>
      <w:r>
        <w:rPr>
          <w:b/>
          <w:bCs/>
          <w:sz w:val="20"/>
        </w:rPr>
        <w:t>Fig</w:t>
      </w:r>
      <w:r w:rsidR="00250EA4">
        <w:rPr>
          <w:b/>
          <w:bCs/>
          <w:sz w:val="20"/>
        </w:rPr>
        <w:t xml:space="preserve">. </w:t>
      </w:r>
      <w:r>
        <w:rPr>
          <w:b/>
          <w:bCs/>
          <w:sz w:val="20"/>
        </w:rPr>
        <w:t>S</w:t>
      </w:r>
      <w:r w:rsidR="000A1114" w:rsidRPr="00124FC1">
        <w:rPr>
          <w:b/>
          <w:bCs/>
          <w:sz w:val="20"/>
        </w:rPr>
        <w:t>2. ENO1 expression in human chondrocytes.</w:t>
      </w:r>
      <w:r w:rsidR="000A1114" w:rsidRPr="00124FC1">
        <w:rPr>
          <w:sz w:val="20"/>
        </w:rPr>
        <w:t xml:space="preserve"> (a) </w:t>
      </w:r>
      <w:proofErr w:type="spellStart"/>
      <w:r w:rsidR="000A1114" w:rsidRPr="00124FC1">
        <w:rPr>
          <w:sz w:val="20"/>
        </w:rPr>
        <w:t>qRT</w:t>
      </w:r>
      <w:proofErr w:type="spellEnd"/>
      <w:r w:rsidR="000A1114" w:rsidRPr="00124FC1">
        <w:rPr>
          <w:sz w:val="20"/>
        </w:rPr>
        <w:t xml:space="preserve">-PCR analysis showing ENO1 mRNA levels in human chondrocytes with IL-1β stimulation at the indicated time. (b) Western blotting analysis showing ENO1 protein levels n human chondrocytes with IL-1β stimulation at the indicated time. (c) </w:t>
      </w:r>
      <w:bookmarkStart w:id="7" w:name="OLE_LINK247"/>
      <w:bookmarkStart w:id="8" w:name="OLE_LINK248"/>
      <w:r w:rsidR="000A1114" w:rsidRPr="00124FC1">
        <w:rPr>
          <w:sz w:val="20"/>
        </w:rPr>
        <w:t>Immunofluorescence staining of ENO1</w:t>
      </w:r>
      <w:bookmarkEnd w:id="7"/>
      <w:bookmarkEnd w:id="8"/>
      <w:r w:rsidR="000A1114" w:rsidRPr="00124FC1">
        <w:rPr>
          <w:sz w:val="20"/>
        </w:rPr>
        <w:t xml:space="preserve"> in human chondrocytes with PBS or IL-1β.</w:t>
      </w:r>
      <w:r w:rsidR="000A1114" w:rsidRPr="00124FC1">
        <w:rPr>
          <w:rFonts w:hint="eastAsia"/>
          <w:sz w:val="20"/>
        </w:rPr>
        <w:t xml:space="preserve"> </w:t>
      </w:r>
      <w:r w:rsidR="000A1114" w:rsidRPr="00124FC1">
        <w:rPr>
          <w:sz w:val="20"/>
        </w:rPr>
        <w:t xml:space="preserve">For a and b, mean values ± SD are shown, and </w:t>
      </w:r>
      <w:r w:rsidR="000A1114" w:rsidRPr="00124FC1">
        <w:rPr>
          <w:i/>
          <w:iCs/>
          <w:sz w:val="20"/>
        </w:rPr>
        <w:t>p</w:t>
      </w:r>
      <w:r w:rsidR="000A1114" w:rsidRPr="00124FC1">
        <w:rPr>
          <w:sz w:val="20"/>
        </w:rPr>
        <w:t xml:space="preserve">-values were calculated by two-tailed one-way ANOVA followed by </w:t>
      </w:r>
      <w:proofErr w:type="spellStart"/>
      <w:r w:rsidR="000A1114" w:rsidRPr="00124FC1">
        <w:rPr>
          <w:sz w:val="20"/>
        </w:rPr>
        <w:t>Sidak’s</w:t>
      </w:r>
      <w:proofErr w:type="spellEnd"/>
      <w:r w:rsidR="000A1114" w:rsidRPr="00124FC1">
        <w:rPr>
          <w:sz w:val="20"/>
        </w:rPr>
        <w:t xml:space="preserve"> multiple comparison test. For c, representative images are shown.</w:t>
      </w:r>
    </w:p>
    <w:p w14:paraId="21AC9973" w14:textId="3476C7AF" w:rsidR="00B85B77" w:rsidRPr="00124FC1" w:rsidRDefault="00B85B77" w:rsidP="007712CD">
      <w:pPr>
        <w:rPr>
          <w:sz w:val="20"/>
        </w:rPr>
      </w:pPr>
    </w:p>
    <w:sectPr w:rsidR="00B85B77" w:rsidRPr="00124FC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1B66"/>
    <w:rsid w:val="00001BEB"/>
    <w:rsid w:val="000037B7"/>
    <w:rsid w:val="00004014"/>
    <w:rsid w:val="00004D88"/>
    <w:rsid w:val="00004F08"/>
    <w:rsid w:val="000101CA"/>
    <w:rsid w:val="0001131A"/>
    <w:rsid w:val="0001765F"/>
    <w:rsid w:val="000221A9"/>
    <w:rsid w:val="00023A43"/>
    <w:rsid w:val="00031143"/>
    <w:rsid w:val="000314FF"/>
    <w:rsid w:val="00031DDC"/>
    <w:rsid w:val="00032C44"/>
    <w:rsid w:val="00032F2F"/>
    <w:rsid w:val="000332BC"/>
    <w:rsid w:val="00033AF3"/>
    <w:rsid w:val="00034392"/>
    <w:rsid w:val="00036E48"/>
    <w:rsid w:val="00037185"/>
    <w:rsid w:val="000454CE"/>
    <w:rsid w:val="000457FC"/>
    <w:rsid w:val="00045C06"/>
    <w:rsid w:val="00050505"/>
    <w:rsid w:val="0005162E"/>
    <w:rsid w:val="0005744A"/>
    <w:rsid w:val="000600D4"/>
    <w:rsid w:val="000622D7"/>
    <w:rsid w:val="00062606"/>
    <w:rsid w:val="00064323"/>
    <w:rsid w:val="00064D61"/>
    <w:rsid w:val="0007463D"/>
    <w:rsid w:val="00076A8C"/>
    <w:rsid w:val="00077214"/>
    <w:rsid w:val="00087BD2"/>
    <w:rsid w:val="00095E3A"/>
    <w:rsid w:val="000A0510"/>
    <w:rsid w:val="000A0D87"/>
    <w:rsid w:val="000A1114"/>
    <w:rsid w:val="000A1830"/>
    <w:rsid w:val="000A26AC"/>
    <w:rsid w:val="000A3DA4"/>
    <w:rsid w:val="000A3E42"/>
    <w:rsid w:val="000A7D30"/>
    <w:rsid w:val="000A7E9B"/>
    <w:rsid w:val="000B29CE"/>
    <w:rsid w:val="000B442C"/>
    <w:rsid w:val="000B44F1"/>
    <w:rsid w:val="000B6B4C"/>
    <w:rsid w:val="000B7937"/>
    <w:rsid w:val="000B7BDB"/>
    <w:rsid w:val="000C2CA7"/>
    <w:rsid w:val="000C35D8"/>
    <w:rsid w:val="000C5BA4"/>
    <w:rsid w:val="000C71A7"/>
    <w:rsid w:val="000D08A6"/>
    <w:rsid w:val="000D0F65"/>
    <w:rsid w:val="000D1110"/>
    <w:rsid w:val="000D16CB"/>
    <w:rsid w:val="000D479D"/>
    <w:rsid w:val="000D47B1"/>
    <w:rsid w:val="000D53A7"/>
    <w:rsid w:val="000E1741"/>
    <w:rsid w:val="000E4A45"/>
    <w:rsid w:val="000E7AD3"/>
    <w:rsid w:val="000F12E6"/>
    <w:rsid w:val="00103043"/>
    <w:rsid w:val="00103DDD"/>
    <w:rsid w:val="00105240"/>
    <w:rsid w:val="001057F6"/>
    <w:rsid w:val="00107CBC"/>
    <w:rsid w:val="0011027A"/>
    <w:rsid w:val="00110DBD"/>
    <w:rsid w:val="00113864"/>
    <w:rsid w:val="00114AA7"/>
    <w:rsid w:val="00115A69"/>
    <w:rsid w:val="00115A9F"/>
    <w:rsid w:val="00115D5A"/>
    <w:rsid w:val="00121C8F"/>
    <w:rsid w:val="001221E1"/>
    <w:rsid w:val="00123691"/>
    <w:rsid w:val="00124438"/>
    <w:rsid w:val="00124876"/>
    <w:rsid w:val="00124D15"/>
    <w:rsid w:val="00124FC1"/>
    <w:rsid w:val="00131600"/>
    <w:rsid w:val="00131E8D"/>
    <w:rsid w:val="001320BE"/>
    <w:rsid w:val="0013249B"/>
    <w:rsid w:val="00135C69"/>
    <w:rsid w:val="00136AF4"/>
    <w:rsid w:val="00137BC4"/>
    <w:rsid w:val="00140618"/>
    <w:rsid w:val="00140A7F"/>
    <w:rsid w:val="00141353"/>
    <w:rsid w:val="001418A2"/>
    <w:rsid w:val="00142EDA"/>
    <w:rsid w:val="00143630"/>
    <w:rsid w:val="001436C9"/>
    <w:rsid w:val="00146BCA"/>
    <w:rsid w:val="00146FA0"/>
    <w:rsid w:val="00147C6A"/>
    <w:rsid w:val="001517AE"/>
    <w:rsid w:val="00152046"/>
    <w:rsid w:val="001528A2"/>
    <w:rsid w:val="001534BF"/>
    <w:rsid w:val="00153523"/>
    <w:rsid w:val="00153A3D"/>
    <w:rsid w:val="00153EF1"/>
    <w:rsid w:val="001542BB"/>
    <w:rsid w:val="001571AE"/>
    <w:rsid w:val="001577E5"/>
    <w:rsid w:val="00162394"/>
    <w:rsid w:val="00165981"/>
    <w:rsid w:val="00167989"/>
    <w:rsid w:val="001700D7"/>
    <w:rsid w:val="00170602"/>
    <w:rsid w:val="00170E7E"/>
    <w:rsid w:val="00172A27"/>
    <w:rsid w:val="00173B0C"/>
    <w:rsid w:val="00174CD5"/>
    <w:rsid w:val="00175FC5"/>
    <w:rsid w:val="00176067"/>
    <w:rsid w:val="0017704F"/>
    <w:rsid w:val="00177686"/>
    <w:rsid w:val="001778B2"/>
    <w:rsid w:val="001802BC"/>
    <w:rsid w:val="00181581"/>
    <w:rsid w:val="00184779"/>
    <w:rsid w:val="00185B7F"/>
    <w:rsid w:val="00187700"/>
    <w:rsid w:val="00191D95"/>
    <w:rsid w:val="00193F85"/>
    <w:rsid w:val="00195CB0"/>
    <w:rsid w:val="001A0457"/>
    <w:rsid w:val="001A08CB"/>
    <w:rsid w:val="001A091C"/>
    <w:rsid w:val="001A2A56"/>
    <w:rsid w:val="001A3974"/>
    <w:rsid w:val="001A6CA0"/>
    <w:rsid w:val="001A7021"/>
    <w:rsid w:val="001A76ED"/>
    <w:rsid w:val="001B14DE"/>
    <w:rsid w:val="001B2225"/>
    <w:rsid w:val="001B5997"/>
    <w:rsid w:val="001B5BAE"/>
    <w:rsid w:val="001B6B3B"/>
    <w:rsid w:val="001C01D8"/>
    <w:rsid w:val="001C2CF3"/>
    <w:rsid w:val="001C55B5"/>
    <w:rsid w:val="001D0DA9"/>
    <w:rsid w:val="001D2007"/>
    <w:rsid w:val="001D2DB6"/>
    <w:rsid w:val="001D2F9D"/>
    <w:rsid w:val="001D3FA0"/>
    <w:rsid w:val="001D4617"/>
    <w:rsid w:val="001D5336"/>
    <w:rsid w:val="001D5FCA"/>
    <w:rsid w:val="001D6D7F"/>
    <w:rsid w:val="001D7124"/>
    <w:rsid w:val="001E4C6B"/>
    <w:rsid w:val="001E7AB5"/>
    <w:rsid w:val="001F14FE"/>
    <w:rsid w:val="001F2A9D"/>
    <w:rsid w:val="001F2C05"/>
    <w:rsid w:val="001F39FD"/>
    <w:rsid w:val="001F4B4D"/>
    <w:rsid w:val="001F5ECA"/>
    <w:rsid w:val="001F7523"/>
    <w:rsid w:val="001F79E4"/>
    <w:rsid w:val="00201083"/>
    <w:rsid w:val="00205E50"/>
    <w:rsid w:val="00207375"/>
    <w:rsid w:val="00210A6A"/>
    <w:rsid w:val="00213A22"/>
    <w:rsid w:val="0021420F"/>
    <w:rsid w:val="00214456"/>
    <w:rsid w:val="00214666"/>
    <w:rsid w:val="00216CFD"/>
    <w:rsid w:val="00217F5C"/>
    <w:rsid w:val="00223D69"/>
    <w:rsid w:val="00225540"/>
    <w:rsid w:val="0022564B"/>
    <w:rsid w:val="00231330"/>
    <w:rsid w:val="00231AA8"/>
    <w:rsid w:val="0023222B"/>
    <w:rsid w:val="00233C58"/>
    <w:rsid w:val="00235C7C"/>
    <w:rsid w:val="002362F2"/>
    <w:rsid w:val="0023770A"/>
    <w:rsid w:val="0024232E"/>
    <w:rsid w:val="00250446"/>
    <w:rsid w:val="00250667"/>
    <w:rsid w:val="00250EA4"/>
    <w:rsid w:val="00251204"/>
    <w:rsid w:val="00253580"/>
    <w:rsid w:val="00254EF0"/>
    <w:rsid w:val="00255825"/>
    <w:rsid w:val="00255884"/>
    <w:rsid w:val="00255D51"/>
    <w:rsid w:val="002562BF"/>
    <w:rsid w:val="00256509"/>
    <w:rsid w:val="00260CA4"/>
    <w:rsid w:val="00261236"/>
    <w:rsid w:val="002618DE"/>
    <w:rsid w:val="0026243C"/>
    <w:rsid w:val="0026299C"/>
    <w:rsid w:val="0026362D"/>
    <w:rsid w:val="002651CB"/>
    <w:rsid w:val="00266C5E"/>
    <w:rsid w:val="00270E9B"/>
    <w:rsid w:val="00272666"/>
    <w:rsid w:val="00273151"/>
    <w:rsid w:val="0027425C"/>
    <w:rsid w:val="00284D28"/>
    <w:rsid w:val="0028788F"/>
    <w:rsid w:val="0029174A"/>
    <w:rsid w:val="00293620"/>
    <w:rsid w:val="00293AB6"/>
    <w:rsid w:val="002A0263"/>
    <w:rsid w:val="002A02DC"/>
    <w:rsid w:val="002A323E"/>
    <w:rsid w:val="002A55BF"/>
    <w:rsid w:val="002A5A6D"/>
    <w:rsid w:val="002B000F"/>
    <w:rsid w:val="002B202A"/>
    <w:rsid w:val="002B35C3"/>
    <w:rsid w:val="002B4D90"/>
    <w:rsid w:val="002B65B8"/>
    <w:rsid w:val="002C003E"/>
    <w:rsid w:val="002C152C"/>
    <w:rsid w:val="002C16E6"/>
    <w:rsid w:val="002C5E64"/>
    <w:rsid w:val="002D1309"/>
    <w:rsid w:val="002D185B"/>
    <w:rsid w:val="002D34F8"/>
    <w:rsid w:val="002D3874"/>
    <w:rsid w:val="002E1757"/>
    <w:rsid w:val="002E3A8A"/>
    <w:rsid w:val="002E5067"/>
    <w:rsid w:val="002E625D"/>
    <w:rsid w:val="002E7ECC"/>
    <w:rsid w:val="002F087C"/>
    <w:rsid w:val="002F1E1E"/>
    <w:rsid w:val="002F332E"/>
    <w:rsid w:val="002F55EA"/>
    <w:rsid w:val="002F5A72"/>
    <w:rsid w:val="002F5B0D"/>
    <w:rsid w:val="00301BFD"/>
    <w:rsid w:val="00302BC3"/>
    <w:rsid w:val="00307918"/>
    <w:rsid w:val="00310B7C"/>
    <w:rsid w:val="00311E39"/>
    <w:rsid w:val="00314251"/>
    <w:rsid w:val="00316613"/>
    <w:rsid w:val="00317E56"/>
    <w:rsid w:val="003242C2"/>
    <w:rsid w:val="003335DD"/>
    <w:rsid w:val="00333684"/>
    <w:rsid w:val="0033372F"/>
    <w:rsid w:val="00334BC3"/>
    <w:rsid w:val="00335129"/>
    <w:rsid w:val="003358CF"/>
    <w:rsid w:val="00335A2A"/>
    <w:rsid w:val="00336EFF"/>
    <w:rsid w:val="00337477"/>
    <w:rsid w:val="00344B62"/>
    <w:rsid w:val="00345140"/>
    <w:rsid w:val="00347132"/>
    <w:rsid w:val="003504E7"/>
    <w:rsid w:val="00352763"/>
    <w:rsid w:val="003534DC"/>
    <w:rsid w:val="003537E0"/>
    <w:rsid w:val="003539BB"/>
    <w:rsid w:val="00354016"/>
    <w:rsid w:val="00354CF6"/>
    <w:rsid w:val="0035551B"/>
    <w:rsid w:val="003571D5"/>
    <w:rsid w:val="00360BA7"/>
    <w:rsid w:val="003625FA"/>
    <w:rsid w:val="00363875"/>
    <w:rsid w:val="003638BC"/>
    <w:rsid w:val="00365274"/>
    <w:rsid w:val="00367ADD"/>
    <w:rsid w:val="00370D67"/>
    <w:rsid w:val="00371616"/>
    <w:rsid w:val="00372983"/>
    <w:rsid w:val="00372E2B"/>
    <w:rsid w:val="003733A2"/>
    <w:rsid w:val="00373981"/>
    <w:rsid w:val="003754E5"/>
    <w:rsid w:val="003755A0"/>
    <w:rsid w:val="00375B5D"/>
    <w:rsid w:val="00376E03"/>
    <w:rsid w:val="00377AA7"/>
    <w:rsid w:val="00382CE2"/>
    <w:rsid w:val="003847A3"/>
    <w:rsid w:val="00385100"/>
    <w:rsid w:val="00386912"/>
    <w:rsid w:val="0038729D"/>
    <w:rsid w:val="003903A0"/>
    <w:rsid w:val="003940E9"/>
    <w:rsid w:val="0039539D"/>
    <w:rsid w:val="003977BC"/>
    <w:rsid w:val="00397A03"/>
    <w:rsid w:val="003A0704"/>
    <w:rsid w:val="003A095C"/>
    <w:rsid w:val="003A3D9B"/>
    <w:rsid w:val="003A53E4"/>
    <w:rsid w:val="003B11EC"/>
    <w:rsid w:val="003B2484"/>
    <w:rsid w:val="003B2F30"/>
    <w:rsid w:val="003B4DAD"/>
    <w:rsid w:val="003B7377"/>
    <w:rsid w:val="003C3E3C"/>
    <w:rsid w:val="003C638F"/>
    <w:rsid w:val="003C73DA"/>
    <w:rsid w:val="003D3F54"/>
    <w:rsid w:val="003D458D"/>
    <w:rsid w:val="003D5AEA"/>
    <w:rsid w:val="003D5B59"/>
    <w:rsid w:val="003E170D"/>
    <w:rsid w:val="003E261C"/>
    <w:rsid w:val="003E265E"/>
    <w:rsid w:val="003E43AD"/>
    <w:rsid w:val="003E5A44"/>
    <w:rsid w:val="003E5C1B"/>
    <w:rsid w:val="003E5DB8"/>
    <w:rsid w:val="003F0CD5"/>
    <w:rsid w:val="003F12EE"/>
    <w:rsid w:val="003F236D"/>
    <w:rsid w:val="003F27E8"/>
    <w:rsid w:val="003F4213"/>
    <w:rsid w:val="003F5E79"/>
    <w:rsid w:val="003F6E9D"/>
    <w:rsid w:val="004004F6"/>
    <w:rsid w:val="00400519"/>
    <w:rsid w:val="004010FC"/>
    <w:rsid w:val="00402252"/>
    <w:rsid w:val="00403C44"/>
    <w:rsid w:val="00404DAE"/>
    <w:rsid w:val="004059E9"/>
    <w:rsid w:val="004071CE"/>
    <w:rsid w:val="0040772F"/>
    <w:rsid w:val="00407B96"/>
    <w:rsid w:val="00410D82"/>
    <w:rsid w:val="0041316E"/>
    <w:rsid w:val="004174C3"/>
    <w:rsid w:val="00420F09"/>
    <w:rsid w:val="004250A4"/>
    <w:rsid w:val="00425DF6"/>
    <w:rsid w:val="0043237F"/>
    <w:rsid w:val="004326B3"/>
    <w:rsid w:val="00433081"/>
    <w:rsid w:val="004344D0"/>
    <w:rsid w:val="00435C36"/>
    <w:rsid w:val="00436316"/>
    <w:rsid w:val="00436F7B"/>
    <w:rsid w:val="00440761"/>
    <w:rsid w:val="00440921"/>
    <w:rsid w:val="00443468"/>
    <w:rsid w:val="00450006"/>
    <w:rsid w:val="0045350F"/>
    <w:rsid w:val="00454D02"/>
    <w:rsid w:val="004565AC"/>
    <w:rsid w:val="00457856"/>
    <w:rsid w:val="004609C7"/>
    <w:rsid w:val="00465BAC"/>
    <w:rsid w:val="004706D5"/>
    <w:rsid w:val="0047115B"/>
    <w:rsid w:val="00471934"/>
    <w:rsid w:val="00472232"/>
    <w:rsid w:val="0047354F"/>
    <w:rsid w:val="00476FE4"/>
    <w:rsid w:val="004879CE"/>
    <w:rsid w:val="00487A10"/>
    <w:rsid w:val="00494B62"/>
    <w:rsid w:val="004A1261"/>
    <w:rsid w:val="004A2005"/>
    <w:rsid w:val="004A4C8D"/>
    <w:rsid w:val="004A6A85"/>
    <w:rsid w:val="004B05CC"/>
    <w:rsid w:val="004B06EF"/>
    <w:rsid w:val="004B249F"/>
    <w:rsid w:val="004B2709"/>
    <w:rsid w:val="004B6DC7"/>
    <w:rsid w:val="004C212D"/>
    <w:rsid w:val="004C4282"/>
    <w:rsid w:val="004C652C"/>
    <w:rsid w:val="004C79C6"/>
    <w:rsid w:val="004C7AC7"/>
    <w:rsid w:val="004C7B3D"/>
    <w:rsid w:val="004D07E9"/>
    <w:rsid w:val="004D1645"/>
    <w:rsid w:val="004D2893"/>
    <w:rsid w:val="004D3BA9"/>
    <w:rsid w:val="004D5C27"/>
    <w:rsid w:val="004D7A4C"/>
    <w:rsid w:val="004E07EC"/>
    <w:rsid w:val="004E0DA6"/>
    <w:rsid w:val="004E16D8"/>
    <w:rsid w:val="004E32D7"/>
    <w:rsid w:val="004E40FF"/>
    <w:rsid w:val="004E53BA"/>
    <w:rsid w:val="004F0535"/>
    <w:rsid w:val="004F2835"/>
    <w:rsid w:val="004F3C34"/>
    <w:rsid w:val="004F4EE1"/>
    <w:rsid w:val="004F5ACA"/>
    <w:rsid w:val="004F5B98"/>
    <w:rsid w:val="004F5E4C"/>
    <w:rsid w:val="005002A1"/>
    <w:rsid w:val="00500C05"/>
    <w:rsid w:val="00501E45"/>
    <w:rsid w:val="0050213C"/>
    <w:rsid w:val="00502F50"/>
    <w:rsid w:val="005040F5"/>
    <w:rsid w:val="00504D0E"/>
    <w:rsid w:val="0050678C"/>
    <w:rsid w:val="00510A01"/>
    <w:rsid w:val="005125A1"/>
    <w:rsid w:val="00515920"/>
    <w:rsid w:val="00516472"/>
    <w:rsid w:val="00517BBD"/>
    <w:rsid w:val="005224E7"/>
    <w:rsid w:val="00526208"/>
    <w:rsid w:val="00526564"/>
    <w:rsid w:val="00527D6A"/>
    <w:rsid w:val="00527DFD"/>
    <w:rsid w:val="00531209"/>
    <w:rsid w:val="00531BB5"/>
    <w:rsid w:val="005342A2"/>
    <w:rsid w:val="0053676C"/>
    <w:rsid w:val="00537AB8"/>
    <w:rsid w:val="00537C07"/>
    <w:rsid w:val="00540CA8"/>
    <w:rsid w:val="0054219F"/>
    <w:rsid w:val="00542F9C"/>
    <w:rsid w:val="00544A69"/>
    <w:rsid w:val="00545E22"/>
    <w:rsid w:val="00551107"/>
    <w:rsid w:val="00551ED0"/>
    <w:rsid w:val="00553B16"/>
    <w:rsid w:val="005541D4"/>
    <w:rsid w:val="0055528B"/>
    <w:rsid w:val="00560C32"/>
    <w:rsid w:val="00562562"/>
    <w:rsid w:val="00563201"/>
    <w:rsid w:val="00563B83"/>
    <w:rsid w:val="00565FC0"/>
    <w:rsid w:val="0056677E"/>
    <w:rsid w:val="00566F99"/>
    <w:rsid w:val="005704C6"/>
    <w:rsid w:val="005713F8"/>
    <w:rsid w:val="0057433C"/>
    <w:rsid w:val="00576818"/>
    <w:rsid w:val="005801A8"/>
    <w:rsid w:val="0058078A"/>
    <w:rsid w:val="0058334A"/>
    <w:rsid w:val="0059028D"/>
    <w:rsid w:val="0059160D"/>
    <w:rsid w:val="00593EB6"/>
    <w:rsid w:val="005953B6"/>
    <w:rsid w:val="0059694E"/>
    <w:rsid w:val="005969A4"/>
    <w:rsid w:val="005974A3"/>
    <w:rsid w:val="005A0970"/>
    <w:rsid w:val="005A1B29"/>
    <w:rsid w:val="005A20AA"/>
    <w:rsid w:val="005A3FDB"/>
    <w:rsid w:val="005A77EF"/>
    <w:rsid w:val="005B1994"/>
    <w:rsid w:val="005B222D"/>
    <w:rsid w:val="005B43C0"/>
    <w:rsid w:val="005C11A0"/>
    <w:rsid w:val="005C1643"/>
    <w:rsid w:val="005C2CAD"/>
    <w:rsid w:val="005C311E"/>
    <w:rsid w:val="005C50EB"/>
    <w:rsid w:val="005C5EBB"/>
    <w:rsid w:val="005D0CC7"/>
    <w:rsid w:val="005D43BC"/>
    <w:rsid w:val="005D4F81"/>
    <w:rsid w:val="005D5518"/>
    <w:rsid w:val="005D6FB5"/>
    <w:rsid w:val="005D7848"/>
    <w:rsid w:val="005D7DE5"/>
    <w:rsid w:val="005E47DE"/>
    <w:rsid w:val="005E6A63"/>
    <w:rsid w:val="005F2E43"/>
    <w:rsid w:val="005F4E53"/>
    <w:rsid w:val="005F5423"/>
    <w:rsid w:val="005F55A2"/>
    <w:rsid w:val="005F7AC1"/>
    <w:rsid w:val="006005FE"/>
    <w:rsid w:val="006123FF"/>
    <w:rsid w:val="0061510F"/>
    <w:rsid w:val="00617121"/>
    <w:rsid w:val="0061739E"/>
    <w:rsid w:val="00620257"/>
    <w:rsid w:val="00622120"/>
    <w:rsid w:val="00622FFF"/>
    <w:rsid w:val="0062382E"/>
    <w:rsid w:val="00624295"/>
    <w:rsid w:val="00625E37"/>
    <w:rsid w:val="00625EF7"/>
    <w:rsid w:val="0062614E"/>
    <w:rsid w:val="00630A8E"/>
    <w:rsid w:val="00633A30"/>
    <w:rsid w:val="0063423A"/>
    <w:rsid w:val="00635DD5"/>
    <w:rsid w:val="00637BF4"/>
    <w:rsid w:val="00644B85"/>
    <w:rsid w:val="006467A0"/>
    <w:rsid w:val="00651898"/>
    <w:rsid w:val="00655D7B"/>
    <w:rsid w:val="0066272D"/>
    <w:rsid w:val="00662819"/>
    <w:rsid w:val="00663123"/>
    <w:rsid w:val="00664A18"/>
    <w:rsid w:val="0066648C"/>
    <w:rsid w:val="0066673D"/>
    <w:rsid w:val="00671B93"/>
    <w:rsid w:val="00672300"/>
    <w:rsid w:val="00675C26"/>
    <w:rsid w:val="00680734"/>
    <w:rsid w:val="00680BBD"/>
    <w:rsid w:val="00684996"/>
    <w:rsid w:val="006877A0"/>
    <w:rsid w:val="006901FD"/>
    <w:rsid w:val="00696E7F"/>
    <w:rsid w:val="006A03D0"/>
    <w:rsid w:val="006A366F"/>
    <w:rsid w:val="006A516C"/>
    <w:rsid w:val="006A6F6A"/>
    <w:rsid w:val="006B03EB"/>
    <w:rsid w:val="006B0BCE"/>
    <w:rsid w:val="006B2B16"/>
    <w:rsid w:val="006B2E48"/>
    <w:rsid w:val="006B4A63"/>
    <w:rsid w:val="006C291F"/>
    <w:rsid w:val="006C2ED4"/>
    <w:rsid w:val="006C2F68"/>
    <w:rsid w:val="006C4E33"/>
    <w:rsid w:val="006C53AD"/>
    <w:rsid w:val="006C7A6E"/>
    <w:rsid w:val="006D0AFD"/>
    <w:rsid w:val="006D23E5"/>
    <w:rsid w:val="006D2772"/>
    <w:rsid w:val="006D2D40"/>
    <w:rsid w:val="006D40B6"/>
    <w:rsid w:val="006D4561"/>
    <w:rsid w:val="006E0AAE"/>
    <w:rsid w:val="006E16BE"/>
    <w:rsid w:val="006E17CD"/>
    <w:rsid w:val="006E2297"/>
    <w:rsid w:val="006E2EBA"/>
    <w:rsid w:val="006E308A"/>
    <w:rsid w:val="006E34FF"/>
    <w:rsid w:val="006E50F8"/>
    <w:rsid w:val="006E5695"/>
    <w:rsid w:val="006E5E9A"/>
    <w:rsid w:val="006E6442"/>
    <w:rsid w:val="006E6DDB"/>
    <w:rsid w:val="006F05DF"/>
    <w:rsid w:val="006F3AC9"/>
    <w:rsid w:val="006F3DB0"/>
    <w:rsid w:val="006F44B0"/>
    <w:rsid w:val="006F538E"/>
    <w:rsid w:val="006F662E"/>
    <w:rsid w:val="00702144"/>
    <w:rsid w:val="00702400"/>
    <w:rsid w:val="007066CA"/>
    <w:rsid w:val="00710ED6"/>
    <w:rsid w:val="00711743"/>
    <w:rsid w:val="00712B7B"/>
    <w:rsid w:val="00713584"/>
    <w:rsid w:val="00715644"/>
    <w:rsid w:val="00715F25"/>
    <w:rsid w:val="00720DF7"/>
    <w:rsid w:val="00721456"/>
    <w:rsid w:val="00725C25"/>
    <w:rsid w:val="00725EFD"/>
    <w:rsid w:val="007277C9"/>
    <w:rsid w:val="00727E0E"/>
    <w:rsid w:val="00727E59"/>
    <w:rsid w:val="0073144D"/>
    <w:rsid w:val="00732294"/>
    <w:rsid w:val="00732717"/>
    <w:rsid w:val="00732A47"/>
    <w:rsid w:val="007375A4"/>
    <w:rsid w:val="007413A7"/>
    <w:rsid w:val="007418ED"/>
    <w:rsid w:val="00741D29"/>
    <w:rsid w:val="00744B7C"/>
    <w:rsid w:val="007462ED"/>
    <w:rsid w:val="0075024D"/>
    <w:rsid w:val="00753B78"/>
    <w:rsid w:val="007548C5"/>
    <w:rsid w:val="00755C22"/>
    <w:rsid w:val="00756B0D"/>
    <w:rsid w:val="007638E9"/>
    <w:rsid w:val="00763988"/>
    <w:rsid w:val="00763AF6"/>
    <w:rsid w:val="00765078"/>
    <w:rsid w:val="00767228"/>
    <w:rsid w:val="007712CD"/>
    <w:rsid w:val="00772645"/>
    <w:rsid w:val="00773854"/>
    <w:rsid w:val="00773C8E"/>
    <w:rsid w:val="007760EB"/>
    <w:rsid w:val="0078290D"/>
    <w:rsid w:val="00782F0E"/>
    <w:rsid w:val="007954D9"/>
    <w:rsid w:val="00797CFF"/>
    <w:rsid w:val="007A064F"/>
    <w:rsid w:val="007A12F7"/>
    <w:rsid w:val="007A2F8C"/>
    <w:rsid w:val="007A79C1"/>
    <w:rsid w:val="007C081B"/>
    <w:rsid w:val="007C124E"/>
    <w:rsid w:val="007C2E77"/>
    <w:rsid w:val="007C30EC"/>
    <w:rsid w:val="007C3204"/>
    <w:rsid w:val="007C3497"/>
    <w:rsid w:val="007C374E"/>
    <w:rsid w:val="007C5217"/>
    <w:rsid w:val="007C5415"/>
    <w:rsid w:val="007C5E59"/>
    <w:rsid w:val="007C693F"/>
    <w:rsid w:val="007C69AF"/>
    <w:rsid w:val="007D2666"/>
    <w:rsid w:val="007D49AD"/>
    <w:rsid w:val="007D4B5B"/>
    <w:rsid w:val="007D695A"/>
    <w:rsid w:val="007E190F"/>
    <w:rsid w:val="007E1AA9"/>
    <w:rsid w:val="007E4454"/>
    <w:rsid w:val="007E638F"/>
    <w:rsid w:val="007F2CD9"/>
    <w:rsid w:val="007F2E5D"/>
    <w:rsid w:val="007F35D1"/>
    <w:rsid w:val="007F3686"/>
    <w:rsid w:val="007F4C36"/>
    <w:rsid w:val="007F6DFF"/>
    <w:rsid w:val="00802880"/>
    <w:rsid w:val="00802E07"/>
    <w:rsid w:val="00804FB2"/>
    <w:rsid w:val="008055AF"/>
    <w:rsid w:val="00806FC7"/>
    <w:rsid w:val="008075DD"/>
    <w:rsid w:val="008112A7"/>
    <w:rsid w:val="00811598"/>
    <w:rsid w:val="00813884"/>
    <w:rsid w:val="008147F0"/>
    <w:rsid w:val="00817469"/>
    <w:rsid w:val="00820640"/>
    <w:rsid w:val="008217B1"/>
    <w:rsid w:val="008222BF"/>
    <w:rsid w:val="008227D4"/>
    <w:rsid w:val="00822EA3"/>
    <w:rsid w:val="00823384"/>
    <w:rsid w:val="00825262"/>
    <w:rsid w:val="00825910"/>
    <w:rsid w:val="008271D9"/>
    <w:rsid w:val="00831BD3"/>
    <w:rsid w:val="008329A7"/>
    <w:rsid w:val="00835480"/>
    <w:rsid w:val="008368A9"/>
    <w:rsid w:val="00837F49"/>
    <w:rsid w:val="00841643"/>
    <w:rsid w:val="00844600"/>
    <w:rsid w:val="008456CA"/>
    <w:rsid w:val="008458C7"/>
    <w:rsid w:val="00846598"/>
    <w:rsid w:val="00846698"/>
    <w:rsid w:val="00847423"/>
    <w:rsid w:val="008542B2"/>
    <w:rsid w:val="008544B9"/>
    <w:rsid w:val="00854EF2"/>
    <w:rsid w:val="00854F2A"/>
    <w:rsid w:val="00855CEC"/>
    <w:rsid w:val="00856869"/>
    <w:rsid w:val="00857D27"/>
    <w:rsid w:val="00861645"/>
    <w:rsid w:val="008634C6"/>
    <w:rsid w:val="008646B1"/>
    <w:rsid w:val="00864B5A"/>
    <w:rsid w:val="008706DF"/>
    <w:rsid w:val="00871378"/>
    <w:rsid w:val="00873123"/>
    <w:rsid w:val="0087428D"/>
    <w:rsid w:val="008816BE"/>
    <w:rsid w:val="0088317F"/>
    <w:rsid w:val="00883260"/>
    <w:rsid w:val="00883A39"/>
    <w:rsid w:val="00887710"/>
    <w:rsid w:val="00890177"/>
    <w:rsid w:val="00891A3D"/>
    <w:rsid w:val="00892979"/>
    <w:rsid w:val="00892AFF"/>
    <w:rsid w:val="00892E2A"/>
    <w:rsid w:val="008936BD"/>
    <w:rsid w:val="00893767"/>
    <w:rsid w:val="008966DC"/>
    <w:rsid w:val="00896947"/>
    <w:rsid w:val="008A102B"/>
    <w:rsid w:val="008A3B40"/>
    <w:rsid w:val="008A4F96"/>
    <w:rsid w:val="008A5184"/>
    <w:rsid w:val="008A5F8E"/>
    <w:rsid w:val="008B02BC"/>
    <w:rsid w:val="008B11F5"/>
    <w:rsid w:val="008B47C3"/>
    <w:rsid w:val="008B4CDD"/>
    <w:rsid w:val="008B4DF9"/>
    <w:rsid w:val="008C1075"/>
    <w:rsid w:val="008C53BE"/>
    <w:rsid w:val="008C53FC"/>
    <w:rsid w:val="008C6E26"/>
    <w:rsid w:val="008C77C6"/>
    <w:rsid w:val="008D11F8"/>
    <w:rsid w:val="008D18DF"/>
    <w:rsid w:val="008D4AEA"/>
    <w:rsid w:val="008D7277"/>
    <w:rsid w:val="008E1129"/>
    <w:rsid w:val="008E2503"/>
    <w:rsid w:val="008E458A"/>
    <w:rsid w:val="008E65C9"/>
    <w:rsid w:val="008E7FDC"/>
    <w:rsid w:val="008F06B8"/>
    <w:rsid w:val="008F12E2"/>
    <w:rsid w:val="008F159B"/>
    <w:rsid w:val="008F1F59"/>
    <w:rsid w:val="008F38C6"/>
    <w:rsid w:val="008F54FA"/>
    <w:rsid w:val="008F7E3C"/>
    <w:rsid w:val="00900123"/>
    <w:rsid w:val="00901047"/>
    <w:rsid w:val="009034F7"/>
    <w:rsid w:val="00904FF7"/>
    <w:rsid w:val="009050B2"/>
    <w:rsid w:val="00906273"/>
    <w:rsid w:val="0090777C"/>
    <w:rsid w:val="0091048F"/>
    <w:rsid w:val="00910E85"/>
    <w:rsid w:val="0091558E"/>
    <w:rsid w:val="009159E4"/>
    <w:rsid w:val="00917F94"/>
    <w:rsid w:val="00920C93"/>
    <w:rsid w:val="009212CD"/>
    <w:rsid w:val="00922CCD"/>
    <w:rsid w:val="009245AE"/>
    <w:rsid w:val="009256EE"/>
    <w:rsid w:val="00927F17"/>
    <w:rsid w:val="009301F6"/>
    <w:rsid w:val="009318BD"/>
    <w:rsid w:val="00931AD9"/>
    <w:rsid w:val="0093274E"/>
    <w:rsid w:val="00933C58"/>
    <w:rsid w:val="00933F1A"/>
    <w:rsid w:val="00936BAB"/>
    <w:rsid w:val="00936BE7"/>
    <w:rsid w:val="00937E74"/>
    <w:rsid w:val="00941338"/>
    <w:rsid w:val="00944AB2"/>
    <w:rsid w:val="00946270"/>
    <w:rsid w:val="00946318"/>
    <w:rsid w:val="009466D3"/>
    <w:rsid w:val="00946AFD"/>
    <w:rsid w:val="0095003A"/>
    <w:rsid w:val="00950B71"/>
    <w:rsid w:val="00950EA7"/>
    <w:rsid w:val="00952FE2"/>
    <w:rsid w:val="00953E24"/>
    <w:rsid w:val="00955692"/>
    <w:rsid w:val="00956E46"/>
    <w:rsid w:val="00960C17"/>
    <w:rsid w:val="00961317"/>
    <w:rsid w:val="0096301D"/>
    <w:rsid w:val="00964ED3"/>
    <w:rsid w:val="0096508A"/>
    <w:rsid w:val="00966738"/>
    <w:rsid w:val="00966777"/>
    <w:rsid w:val="00967274"/>
    <w:rsid w:val="009728E4"/>
    <w:rsid w:val="00972AE6"/>
    <w:rsid w:val="00972F82"/>
    <w:rsid w:val="009740E9"/>
    <w:rsid w:val="009741EE"/>
    <w:rsid w:val="009809C2"/>
    <w:rsid w:val="00980AD9"/>
    <w:rsid w:val="009819AC"/>
    <w:rsid w:val="009820C2"/>
    <w:rsid w:val="00982266"/>
    <w:rsid w:val="00982705"/>
    <w:rsid w:val="00982C53"/>
    <w:rsid w:val="00984469"/>
    <w:rsid w:val="00984DAD"/>
    <w:rsid w:val="009854C6"/>
    <w:rsid w:val="00985F7D"/>
    <w:rsid w:val="00986B8B"/>
    <w:rsid w:val="00987F95"/>
    <w:rsid w:val="009A259F"/>
    <w:rsid w:val="009A2F18"/>
    <w:rsid w:val="009A4893"/>
    <w:rsid w:val="009A795B"/>
    <w:rsid w:val="009B11B7"/>
    <w:rsid w:val="009B178F"/>
    <w:rsid w:val="009B2F9E"/>
    <w:rsid w:val="009B3002"/>
    <w:rsid w:val="009B38BD"/>
    <w:rsid w:val="009B5D6A"/>
    <w:rsid w:val="009B6E62"/>
    <w:rsid w:val="009C00BC"/>
    <w:rsid w:val="009C0F6E"/>
    <w:rsid w:val="009C21AC"/>
    <w:rsid w:val="009C27C3"/>
    <w:rsid w:val="009C6663"/>
    <w:rsid w:val="009C7B55"/>
    <w:rsid w:val="009D34B4"/>
    <w:rsid w:val="009E10A0"/>
    <w:rsid w:val="009E59D9"/>
    <w:rsid w:val="009F23F2"/>
    <w:rsid w:val="009F2FFA"/>
    <w:rsid w:val="009F366A"/>
    <w:rsid w:val="009F5822"/>
    <w:rsid w:val="009F63CA"/>
    <w:rsid w:val="009F6E4C"/>
    <w:rsid w:val="009F796A"/>
    <w:rsid w:val="00A01A59"/>
    <w:rsid w:val="00A01DB0"/>
    <w:rsid w:val="00A0548C"/>
    <w:rsid w:val="00A05867"/>
    <w:rsid w:val="00A06010"/>
    <w:rsid w:val="00A0773A"/>
    <w:rsid w:val="00A11A58"/>
    <w:rsid w:val="00A12323"/>
    <w:rsid w:val="00A13F7C"/>
    <w:rsid w:val="00A175B4"/>
    <w:rsid w:val="00A175FE"/>
    <w:rsid w:val="00A21E43"/>
    <w:rsid w:val="00A228A9"/>
    <w:rsid w:val="00A247FA"/>
    <w:rsid w:val="00A2513C"/>
    <w:rsid w:val="00A302F8"/>
    <w:rsid w:val="00A303FD"/>
    <w:rsid w:val="00A3519D"/>
    <w:rsid w:val="00A35478"/>
    <w:rsid w:val="00A36FE2"/>
    <w:rsid w:val="00A42D5F"/>
    <w:rsid w:val="00A4419B"/>
    <w:rsid w:val="00A4443D"/>
    <w:rsid w:val="00A4591D"/>
    <w:rsid w:val="00A47BC4"/>
    <w:rsid w:val="00A547E9"/>
    <w:rsid w:val="00A553FD"/>
    <w:rsid w:val="00A55879"/>
    <w:rsid w:val="00A60687"/>
    <w:rsid w:val="00A62D54"/>
    <w:rsid w:val="00A63ED2"/>
    <w:rsid w:val="00A64BBC"/>
    <w:rsid w:val="00A6572F"/>
    <w:rsid w:val="00A66402"/>
    <w:rsid w:val="00A70753"/>
    <w:rsid w:val="00A7445E"/>
    <w:rsid w:val="00A811F1"/>
    <w:rsid w:val="00A83A7C"/>
    <w:rsid w:val="00A87975"/>
    <w:rsid w:val="00A9151C"/>
    <w:rsid w:val="00A92C53"/>
    <w:rsid w:val="00A94E26"/>
    <w:rsid w:val="00A96D4C"/>
    <w:rsid w:val="00A97A15"/>
    <w:rsid w:val="00AA0F08"/>
    <w:rsid w:val="00AA2F3E"/>
    <w:rsid w:val="00AA3A9F"/>
    <w:rsid w:val="00AA4D56"/>
    <w:rsid w:val="00AA5FB5"/>
    <w:rsid w:val="00AA6A88"/>
    <w:rsid w:val="00AB0071"/>
    <w:rsid w:val="00AB0E5B"/>
    <w:rsid w:val="00AB1405"/>
    <w:rsid w:val="00AB46DC"/>
    <w:rsid w:val="00AB5269"/>
    <w:rsid w:val="00AC01E5"/>
    <w:rsid w:val="00AC1E31"/>
    <w:rsid w:val="00AC36E1"/>
    <w:rsid w:val="00AC3DFF"/>
    <w:rsid w:val="00AC66AE"/>
    <w:rsid w:val="00AD06C3"/>
    <w:rsid w:val="00AD38C8"/>
    <w:rsid w:val="00AD39E3"/>
    <w:rsid w:val="00AD5B5F"/>
    <w:rsid w:val="00AD6BC7"/>
    <w:rsid w:val="00AD6C28"/>
    <w:rsid w:val="00AE0A6F"/>
    <w:rsid w:val="00AE2BDF"/>
    <w:rsid w:val="00AE33DC"/>
    <w:rsid w:val="00AE4D74"/>
    <w:rsid w:val="00AE60B8"/>
    <w:rsid w:val="00AE6D29"/>
    <w:rsid w:val="00AE7AA7"/>
    <w:rsid w:val="00AF373C"/>
    <w:rsid w:val="00AF42FB"/>
    <w:rsid w:val="00AF448E"/>
    <w:rsid w:val="00AF5F74"/>
    <w:rsid w:val="00AF733E"/>
    <w:rsid w:val="00AF780F"/>
    <w:rsid w:val="00B00BC2"/>
    <w:rsid w:val="00B02225"/>
    <w:rsid w:val="00B02299"/>
    <w:rsid w:val="00B02423"/>
    <w:rsid w:val="00B02C06"/>
    <w:rsid w:val="00B0450B"/>
    <w:rsid w:val="00B053C8"/>
    <w:rsid w:val="00B0754E"/>
    <w:rsid w:val="00B10F48"/>
    <w:rsid w:val="00B137C7"/>
    <w:rsid w:val="00B150E0"/>
    <w:rsid w:val="00B15F10"/>
    <w:rsid w:val="00B21093"/>
    <w:rsid w:val="00B217E1"/>
    <w:rsid w:val="00B2332B"/>
    <w:rsid w:val="00B23DA1"/>
    <w:rsid w:val="00B24FAB"/>
    <w:rsid w:val="00B25CBF"/>
    <w:rsid w:val="00B26548"/>
    <w:rsid w:val="00B26B0B"/>
    <w:rsid w:val="00B26B14"/>
    <w:rsid w:val="00B26B15"/>
    <w:rsid w:val="00B33B18"/>
    <w:rsid w:val="00B343A2"/>
    <w:rsid w:val="00B36D92"/>
    <w:rsid w:val="00B4157B"/>
    <w:rsid w:val="00B4216F"/>
    <w:rsid w:val="00B44BD9"/>
    <w:rsid w:val="00B4518E"/>
    <w:rsid w:val="00B45334"/>
    <w:rsid w:val="00B45335"/>
    <w:rsid w:val="00B4558C"/>
    <w:rsid w:val="00B46091"/>
    <w:rsid w:val="00B46A93"/>
    <w:rsid w:val="00B46C3C"/>
    <w:rsid w:val="00B47B3C"/>
    <w:rsid w:val="00B51CCD"/>
    <w:rsid w:val="00B52887"/>
    <w:rsid w:val="00B53165"/>
    <w:rsid w:val="00B5372C"/>
    <w:rsid w:val="00B55FC7"/>
    <w:rsid w:val="00B566F3"/>
    <w:rsid w:val="00B61C8C"/>
    <w:rsid w:val="00B62494"/>
    <w:rsid w:val="00B67F31"/>
    <w:rsid w:val="00B71919"/>
    <w:rsid w:val="00B72CFB"/>
    <w:rsid w:val="00B751B7"/>
    <w:rsid w:val="00B753C9"/>
    <w:rsid w:val="00B75F87"/>
    <w:rsid w:val="00B85B77"/>
    <w:rsid w:val="00B869F3"/>
    <w:rsid w:val="00B8709C"/>
    <w:rsid w:val="00B905E6"/>
    <w:rsid w:val="00B913EB"/>
    <w:rsid w:val="00B91BB0"/>
    <w:rsid w:val="00B9305E"/>
    <w:rsid w:val="00B93F5F"/>
    <w:rsid w:val="00B950B3"/>
    <w:rsid w:val="00B9587F"/>
    <w:rsid w:val="00B9724C"/>
    <w:rsid w:val="00B9741F"/>
    <w:rsid w:val="00B9753A"/>
    <w:rsid w:val="00BA1D99"/>
    <w:rsid w:val="00BA54F7"/>
    <w:rsid w:val="00BA6098"/>
    <w:rsid w:val="00BA7E0C"/>
    <w:rsid w:val="00BB1F50"/>
    <w:rsid w:val="00BB36C3"/>
    <w:rsid w:val="00BB62FB"/>
    <w:rsid w:val="00BC03C7"/>
    <w:rsid w:val="00BC109E"/>
    <w:rsid w:val="00BC13E2"/>
    <w:rsid w:val="00BC1BE8"/>
    <w:rsid w:val="00BC1FF5"/>
    <w:rsid w:val="00BC3E0A"/>
    <w:rsid w:val="00BC41B9"/>
    <w:rsid w:val="00BC5F17"/>
    <w:rsid w:val="00BD2912"/>
    <w:rsid w:val="00BE07FF"/>
    <w:rsid w:val="00BE087A"/>
    <w:rsid w:val="00BE1455"/>
    <w:rsid w:val="00BE491F"/>
    <w:rsid w:val="00BE6F8C"/>
    <w:rsid w:val="00BE72BD"/>
    <w:rsid w:val="00BF0E4B"/>
    <w:rsid w:val="00BF2E7C"/>
    <w:rsid w:val="00BF5B0B"/>
    <w:rsid w:val="00BF6476"/>
    <w:rsid w:val="00BF761A"/>
    <w:rsid w:val="00C01051"/>
    <w:rsid w:val="00C029D3"/>
    <w:rsid w:val="00C0382E"/>
    <w:rsid w:val="00C107DE"/>
    <w:rsid w:val="00C12006"/>
    <w:rsid w:val="00C13B0B"/>
    <w:rsid w:val="00C20CFC"/>
    <w:rsid w:val="00C2200E"/>
    <w:rsid w:val="00C234DE"/>
    <w:rsid w:val="00C25056"/>
    <w:rsid w:val="00C25DFB"/>
    <w:rsid w:val="00C25FD1"/>
    <w:rsid w:val="00C26A31"/>
    <w:rsid w:val="00C31370"/>
    <w:rsid w:val="00C32B76"/>
    <w:rsid w:val="00C33CDF"/>
    <w:rsid w:val="00C33DF8"/>
    <w:rsid w:val="00C43C9C"/>
    <w:rsid w:val="00C43FF6"/>
    <w:rsid w:val="00C47A39"/>
    <w:rsid w:val="00C5048E"/>
    <w:rsid w:val="00C54506"/>
    <w:rsid w:val="00C5522F"/>
    <w:rsid w:val="00C5549A"/>
    <w:rsid w:val="00C55C09"/>
    <w:rsid w:val="00C55F9F"/>
    <w:rsid w:val="00C561FE"/>
    <w:rsid w:val="00C5630C"/>
    <w:rsid w:val="00C5638A"/>
    <w:rsid w:val="00C57832"/>
    <w:rsid w:val="00C6033C"/>
    <w:rsid w:val="00C62E47"/>
    <w:rsid w:val="00C636A3"/>
    <w:rsid w:val="00C64D65"/>
    <w:rsid w:val="00C65672"/>
    <w:rsid w:val="00C708A8"/>
    <w:rsid w:val="00C7668D"/>
    <w:rsid w:val="00C83EF2"/>
    <w:rsid w:val="00C848C5"/>
    <w:rsid w:val="00C84C28"/>
    <w:rsid w:val="00C85361"/>
    <w:rsid w:val="00C86F74"/>
    <w:rsid w:val="00C87FF7"/>
    <w:rsid w:val="00C92DCA"/>
    <w:rsid w:val="00C973E8"/>
    <w:rsid w:val="00CA00E2"/>
    <w:rsid w:val="00CA39D8"/>
    <w:rsid w:val="00CA4454"/>
    <w:rsid w:val="00CB533B"/>
    <w:rsid w:val="00CB5526"/>
    <w:rsid w:val="00CB6F38"/>
    <w:rsid w:val="00CC015A"/>
    <w:rsid w:val="00CC18B7"/>
    <w:rsid w:val="00CC3FD5"/>
    <w:rsid w:val="00CD059F"/>
    <w:rsid w:val="00CD207B"/>
    <w:rsid w:val="00CD4EE1"/>
    <w:rsid w:val="00CD5673"/>
    <w:rsid w:val="00CD641E"/>
    <w:rsid w:val="00CD75C0"/>
    <w:rsid w:val="00CE043F"/>
    <w:rsid w:val="00CE30EC"/>
    <w:rsid w:val="00CE40F6"/>
    <w:rsid w:val="00CF0247"/>
    <w:rsid w:val="00CF07BC"/>
    <w:rsid w:val="00CF0E86"/>
    <w:rsid w:val="00CF0E8B"/>
    <w:rsid w:val="00CF48A6"/>
    <w:rsid w:val="00CF7B8C"/>
    <w:rsid w:val="00D00907"/>
    <w:rsid w:val="00D04325"/>
    <w:rsid w:val="00D06A46"/>
    <w:rsid w:val="00D0799C"/>
    <w:rsid w:val="00D10566"/>
    <w:rsid w:val="00D129A2"/>
    <w:rsid w:val="00D13C15"/>
    <w:rsid w:val="00D17B11"/>
    <w:rsid w:val="00D21785"/>
    <w:rsid w:val="00D2221C"/>
    <w:rsid w:val="00D23053"/>
    <w:rsid w:val="00D23F2B"/>
    <w:rsid w:val="00D24004"/>
    <w:rsid w:val="00D2483A"/>
    <w:rsid w:val="00D30221"/>
    <w:rsid w:val="00D323A3"/>
    <w:rsid w:val="00D33006"/>
    <w:rsid w:val="00D346C2"/>
    <w:rsid w:val="00D406CA"/>
    <w:rsid w:val="00D41A60"/>
    <w:rsid w:val="00D43F25"/>
    <w:rsid w:val="00D4434A"/>
    <w:rsid w:val="00D46138"/>
    <w:rsid w:val="00D51C2D"/>
    <w:rsid w:val="00D522C6"/>
    <w:rsid w:val="00D539D9"/>
    <w:rsid w:val="00D53A26"/>
    <w:rsid w:val="00D54999"/>
    <w:rsid w:val="00D559F5"/>
    <w:rsid w:val="00D55C5C"/>
    <w:rsid w:val="00D5771C"/>
    <w:rsid w:val="00D60509"/>
    <w:rsid w:val="00D60E33"/>
    <w:rsid w:val="00D62A18"/>
    <w:rsid w:val="00D64145"/>
    <w:rsid w:val="00D65B5A"/>
    <w:rsid w:val="00D668ED"/>
    <w:rsid w:val="00D66C44"/>
    <w:rsid w:val="00D67802"/>
    <w:rsid w:val="00D706AB"/>
    <w:rsid w:val="00D725A8"/>
    <w:rsid w:val="00D733BC"/>
    <w:rsid w:val="00D74CA1"/>
    <w:rsid w:val="00D751C8"/>
    <w:rsid w:val="00D7755D"/>
    <w:rsid w:val="00D82311"/>
    <w:rsid w:val="00D82429"/>
    <w:rsid w:val="00D83FCF"/>
    <w:rsid w:val="00D8563E"/>
    <w:rsid w:val="00D90063"/>
    <w:rsid w:val="00D90C78"/>
    <w:rsid w:val="00D917A9"/>
    <w:rsid w:val="00D92505"/>
    <w:rsid w:val="00D939C7"/>
    <w:rsid w:val="00D96B22"/>
    <w:rsid w:val="00D978C6"/>
    <w:rsid w:val="00DA2DC3"/>
    <w:rsid w:val="00DA3E54"/>
    <w:rsid w:val="00DB0326"/>
    <w:rsid w:val="00DB06A6"/>
    <w:rsid w:val="00DB107E"/>
    <w:rsid w:val="00DB1891"/>
    <w:rsid w:val="00DB4590"/>
    <w:rsid w:val="00DB59A3"/>
    <w:rsid w:val="00DC079E"/>
    <w:rsid w:val="00DC1FC3"/>
    <w:rsid w:val="00DC4451"/>
    <w:rsid w:val="00DC4482"/>
    <w:rsid w:val="00DC54C3"/>
    <w:rsid w:val="00DC601B"/>
    <w:rsid w:val="00DD0F7D"/>
    <w:rsid w:val="00DD1E3B"/>
    <w:rsid w:val="00DD4673"/>
    <w:rsid w:val="00DD4BDA"/>
    <w:rsid w:val="00DD6430"/>
    <w:rsid w:val="00DE066D"/>
    <w:rsid w:val="00DE0703"/>
    <w:rsid w:val="00DE2ACB"/>
    <w:rsid w:val="00DE3B15"/>
    <w:rsid w:val="00DE57BB"/>
    <w:rsid w:val="00DE6DA3"/>
    <w:rsid w:val="00DE7AEC"/>
    <w:rsid w:val="00DF239C"/>
    <w:rsid w:val="00DF28CE"/>
    <w:rsid w:val="00DF28EA"/>
    <w:rsid w:val="00DF37ED"/>
    <w:rsid w:val="00DF7E22"/>
    <w:rsid w:val="00E001B7"/>
    <w:rsid w:val="00E02308"/>
    <w:rsid w:val="00E0258E"/>
    <w:rsid w:val="00E02963"/>
    <w:rsid w:val="00E03AC0"/>
    <w:rsid w:val="00E046FF"/>
    <w:rsid w:val="00E04807"/>
    <w:rsid w:val="00E05E60"/>
    <w:rsid w:val="00E20897"/>
    <w:rsid w:val="00E22B1D"/>
    <w:rsid w:val="00E270F7"/>
    <w:rsid w:val="00E30202"/>
    <w:rsid w:val="00E3418B"/>
    <w:rsid w:val="00E509BD"/>
    <w:rsid w:val="00E51758"/>
    <w:rsid w:val="00E567D9"/>
    <w:rsid w:val="00E56DBE"/>
    <w:rsid w:val="00E60833"/>
    <w:rsid w:val="00E60FDB"/>
    <w:rsid w:val="00E6129F"/>
    <w:rsid w:val="00E614A5"/>
    <w:rsid w:val="00E62A58"/>
    <w:rsid w:val="00E6341F"/>
    <w:rsid w:val="00E648D0"/>
    <w:rsid w:val="00E716D9"/>
    <w:rsid w:val="00E72B8B"/>
    <w:rsid w:val="00E75070"/>
    <w:rsid w:val="00E76E35"/>
    <w:rsid w:val="00E7719B"/>
    <w:rsid w:val="00E77221"/>
    <w:rsid w:val="00E77ED6"/>
    <w:rsid w:val="00E81AF6"/>
    <w:rsid w:val="00E8299A"/>
    <w:rsid w:val="00E8311E"/>
    <w:rsid w:val="00E841F0"/>
    <w:rsid w:val="00E84F23"/>
    <w:rsid w:val="00E84F54"/>
    <w:rsid w:val="00E85C8F"/>
    <w:rsid w:val="00E8686E"/>
    <w:rsid w:val="00E86C40"/>
    <w:rsid w:val="00E878B0"/>
    <w:rsid w:val="00E9090E"/>
    <w:rsid w:val="00E92A20"/>
    <w:rsid w:val="00E93F0B"/>
    <w:rsid w:val="00E9448B"/>
    <w:rsid w:val="00E961B1"/>
    <w:rsid w:val="00EA144C"/>
    <w:rsid w:val="00EA1548"/>
    <w:rsid w:val="00EA24F3"/>
    <w:rsid w:val="00EA4912"/>
    <w:rsid w:val="00EA4BED"/>
    <w:rsid w:val="00EA60D8"/>
    <w:rsid w:val="00EA6F68"/>
    <w:rsid w:val="00EB21C4"/>
    <w:rsid w:val="00EB2519"/>
    <w:rsid w:val="00EB2567"/>
    <w:rsid w:val="00EB2AEF"/>
    <w:rsid w:val="00EB2DEF"/>
    <w:rsid w:val="00EB3D66"/>
    <w:rsid w:val="00EB41FF"/>
    <w:rsid w:val="00EB4F0F"/>
    <w:rsid w:val="00EB5222"/>
    <w:rsid w:val="00EB6BCC"/>
    <w:rsid w:val="00EB7A1A"/>
    <w:rsid w:val="00EC0220"/>
    <w:rsid w:val="00EC1F1E"/>
    <w:rsid w:val="00EC32E8"/>
    <w:rsid w:val="00ED084C"/>
    <w:rsid w:val="00ED1128"/>
    <w:rsid w:val="00ED3FCB"/>
    <w:rsid w:val="00EE13F7"/>
    <w:rsid w:val="00EE151B"/>
    <w:rsid w:val="00EE288D"/>
    <w:rsid w:val="00EE35A5"/>
    <w:rsid w:val="00EE3662"/>
    <w:rsid w:val="00EE4F45"/>
    <w:rsid w:val="00EF0BDD"/>
    <w:rsid w:val="00EF30E1"/>
    <w:rsid w:val="00EF3498"/>
    <w:rsid w:val="00EF3CCE"/>
    <w:rsid w:val="00EF665B"/>
    <w:rsid w:val="00EF67CF"/>
    <w:rsid w:val="00F013AD"/>
    <w:rsid w:val="00F0202D"/>
    <w:rsid w:val="00F02F22"/>
    <w:rsid w:val="00F036CA"/>
    <w:rsid w:val="00F04218"/>
    <w:rsid w:val="00F05DE9"/>
    <w:rsid w:val="00F07377"/>
    <w:rsid w:val="00F07EAD"/>
    <w:rsid w:val="00F11EF5"/>
    <w:rsid w:val="00F14048"/>
    <w:rsid w:val="00F14B9E"/>
    <w:rsid w:val="00F1596E"/>
    <w:rsid w:val="00F1735D"/>
    <w:rsid w:val="00F2097C"/>
    <w:rsid w:val="00F23932"/>
    <w:rsid w:val="00F24FB1"/>
    <w:rsid w:val="00F25A77"/>
    <w:rsid w:val="00F27BD3"/>
    <w:rsid w:val="00F3031E"/>
    <w:rsid w:val="00F303D5"/>
    <w:rsid w:val="00F30508"/>
    <w:rsid w:val="00F31E46"/>
    <w:rsid w:val="00F31F3A"/>
    <w:rsid w:val="00F35009"/>
    <w:rsid w:val="00F352CF"/>
    <w:rsid w:val="00F36CA9"/>
    <w:rsid w:val="00F422D9"/>
    <w:rsid w:val="00F432A2"/>
    <w:rsid w:val="00F432C3"/>
    <w:rsid w:val="00F458BE"/>
    <w:rsid w:val="00F45B2D"/>
    <w:rsid w:val="00F4685F"/>
    <w:rsid w:val="00F509BE"/>
    <w:rsid w:val="00F516CA"/>
    <w:rsid w:val="00F51D6F"/>
    <w:rsid w:val="00F54150"/>
    <w:rsid w:val="00F6177F"/>
    <w:rsid w:val="00F6452C"/>
    <w:rsid w:val="00F64CC0"/>
    <w:rsid w:val="00F677F4"/>
    <w:rsid w:val="00F72138"/>
    <w:rsid w:val="00F72568"/>
    <w:rsid w:val="00F72CC0"/>
    <w:rsid w:val="00F73F64"/>
    <w:rsid w:val="00F779AD"/>
    <w:rsid w:val="00F779CD"/>
    <w:rsid w:val="00F82F09"/>
    <w:rsid w:val="00F917FE"/>
    <w:rsid w:val="00F95011"/>
    <w:rsid w:val="00F951D8"/>
    <w:rsid w:val="00F96225"/>
    <w:rsid w:val="00F96522"/>
    <w:rsid w:val="00F973EC"/>
    <w:rsid w:val="00F97A12"/>
    <w:rsid w:val="00FA0333"/>
    <w:rsid w:val="00FA06CD"/>
    <w:rsid w:val="00FA1593"/>
    <w:rsid w:val="00FA5F22"/>
    <w:rsid w:val="00FA75C5"/>
    <w:rsid w:val="00FB003E"/>
    <w:rsid w:val="00FB28E7"/>
    <w:rsid w:val="00FB2D05"/>
    <w:rsid w:val="00FB7346"/>
    <w:rsid w:val="00FB73C6"/>
    <w:rsid w:val="00FB7622"/>
    <w:rsid w:val="00FB7D51"/>
    <w:rsid w:val="00FC0AD5"/>
    <w:rsid w:val="00FC1817"/>
    <w:rsid w:val="00FC1B22"/>
    <w:rsid w:val="00FC51B8"/>
    <w:rsid w:val="00FC63DB"/>
    <w:rsid w:val="00FC737E"/>
    <w:rsid w:val="00FD00B3"/>
    <w:rsid w:val="00FD00DB"/>
    <w:rsid w:val="00FD0DE9"/>
    <w:rsid w:val="00FD1BCF"/>
    <w:rsid w:val="00FD1E0A"/>
    <w:rsid w:val="00FD2284"/>
    <w:rsid w:val="00FD30A7"/>
    <w:rsid w:val="00FD3C40"/>
    <w:rsid w:val="00FD4D66"/>
    <w:rsid w:val="00FD70FF"/>
    <w:rsid w:val="00FE0B51"/>
    <w:rsid w:val="00FE3222"/>
    <w:rsid w:val="00FE402A"/>
    <w:rsid w:val="00FE48E8"/>
    <w:rsid w:val="00FF0F87"/>
    <w:rsid w:val="00FF105B"/>
    <w:rsid w:val="00FF1515"/>
    <w:rsid w:val="00FF30B1"/>
    <w:rsid w:val="00FF5B72"/>
    <w:rsid w:val="00FF65F7"/>
    <w:rsid w:val="00FF7693"/>
    <w:rsid w:val="00FF7E65"/>
    <w:rsid w:val="39866807"/>
    <w:rsid w:val="62FA6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684AD"/>
  <w15:docId w15:val="{47ED0F1D-0BD5-914A-B050-659C0AF6F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Theme="minorEastAsia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Balloon Text"/>
    <w:basedOn w:val="a"/>
    <w:link w:val="a6"/>
    <w:uiPriority w:val="99"/>
    <w:semiHidden/>
    <w:unhideWhenUsed/>
    <w:pPr>
      <w:widowControl w:val="0"/>
      <w:jc w:val="both"/>
    </w:pPr>
    <w:rPr>
      <w:rFonts w:ascii="宋体" w:eastAsia="宋体" w:hAnsiTheme="minorHAnsi" w:cstheme="minorBidi"/>
      <w:kern w:val="2"/>
      <w:sz w:val="18"/>
      <w:szCs w:val="18"/>
      <w:lang w:eastAsia="zh-CN"/>
    </w:rPr>
  </w:style>
  <w:style w:type="paragraph" w:styleId="a7">
    <w:name w:val="annotation subject"/>
    <w:basedOn w:val="a3"/>
    <w:next w:val="a3"/>
    <w:link w:val="a8"/>
    <w:uiPriority w:val="99"/>
    <w:semiHidden/>
    <w:unhideWhenUsed/>
    <w:rPr>
      <w:b/>
      <w:bCs/>
    </w:rPr>
  </w:style>
  <w:style w:type="table" w:styleId="a9">
    <w:name w:val="Table Grid"/>
    <w:basedOn w:val="a1"/>
    <w:uiPriority w:val="59"/>
    <w:qFormat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宋体" w:eastAsia="宋体"/>
      <w:sz w:val="18"/>
      <w:szCs w:val="18"/>
    </w:rPr>
  </w:style>
  <w:style w:type="paragraph" w:customStyle="1" w:styleId="SMHeading">
    <w:name w:val="SM Heading"/>
    <w:basedOn w:val="1"/>
    <w:qFormat/>
    <w:pPr>
      <w:keepLines w:val="0"/>
      <w:spacing w:before="240" w:after="60" w:line="240" w:lineRule="auto"/>
    </w:pPr>
    <w:rPr>
      <w:kern w:val="32"/>
      <w:sz w:val="24"/>
      <w:szCs w:val="24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8">
    <w:name w:val="批注主题 字符"/>
    <w:basedOn w:val="a4"/>
    <w:link w:val="a7"/>
    <w:uiPriority w:val="99"/>
    <w:semiHidden/>
    <w:rPr>
      <w:rFonts w:ascii="Times New Roman" w:hAnsi="Times New Roman" w:cs="Times New Roman"/>
      <w:b/>
      <w:bCs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1101</Words>
  <Characters>6279</Characters>
  <Application>Microsoft Office Word</Application>
  <DocSecurity>0</DocSecurity>
  <Lines>52</Lines>
  <Paragraphs>14</Paragraphs>
  <ScaleCrop>false</ScaleCrop>
  <Company/>
  <LinksUpToDate>false</LinksUpToDate>
  <CharactersWithSpaces>7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'an Tang</dc:creator>
  <cp:lastModifiedBy>Su'an Tang</cp:lastModifiedBy>
  <cp:revision>38</cp:revision>
  <dcterms:created xsi:type="dcterms:W3CDTF">2022-04-18T07:49:00Z</dcterms:created>
  <dcterms:modified xsi:type="dcterms:W3CDTF">2022-07-12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4FCCCBCED414C92BC56562D13C4B1DC</vt:lpwstr>
  </property>
</Properties>
</file>